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3C1" w:rsidRPr="004C2C19" w:rsidRDefault="00C35A02" w:rsidP="00E5724C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GB"/>
        </w:rPr>
      </w:pPr>
      <w:r w:rsidRPr="004C2C19">
        <w:rPr>
          <w:rFonts w:ascii="Times New Roman" w:hAnsi="Times New Roman" w:cs="Times New Roman"/>
          <w:sz w:val="32"/>
          <w:szCs w:val="32"/>
          <w:lang w:val="en-GB"/>
        </w:rPr>
        <w:t xml:space="preserve">Prevalence of obesity </w:t>
      </w:r>
      <w:r w:rsidR="00FF7BA9" w:rsidRPr="004C2C19">
        <w:rPr>
          <w:rFonts w:ascii="Times New Roman" w:hAnsi="Times New Roman" w:cs="Times New Roman"/>
          <w:sz w:val="32"/>
          <w:szCs w:val="32"/>
          <w:lang w:val="en-GB"/>
        </w:rPr>
        <w:t>and associated cardiovascular risk: the DARIOS Study</w:t>
      </w:r>
    </w:p>
    <w:p w:rsidR="00E5724C" w:rsidRPr="004C2C19" w:rsidRDefault="00E5724C" w:rsidP="00E5724C">
      <w:pPr>
        <w:spacing w:after="0" w:line="240" w:lineRule="auto"/>
        <w:rPr>
          <w:rFonts w:ascii="Times New Roman" w:hAnsi="Times New Roman" w:cs="Times New Roman"/>
          <w:sz w:val="32"/>
          <w:szCs w:val="32"/>
          <w:lang w:val="en-GB"/>
        </w:rPr>
      </w:pPr>
    </w:p>
    <w:p w:rsidR="00FF7BA9" w:rsidRPr="00C42652" w:rsidRDefault="00FF7BA9" w:rsidP="00E572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42652">
        <w:rPr>
          <w:rFonts w:ascii="Times New Roman" w:hAnsi="Times New Roman" w:cs="Times New Roman"/>
          <w:sz w:val="24"/>
          <w:szCs w:val="24"/>
        </w:rPr>
        <w:t>Francisco J</w:t>
      </w:r>
      <w:r w:rsidR="0039407F" w:rsidRPr="00C42652">
        <w:rPr>
          <w:rFonts w:ascii="Times New Roman" w:hAnsi="Times New Roman" w:cs="Times New Roman"/>
          <w:sz w:val="24"/>
          <w:szCs w:val="24"/>
        </w:rPr>
        <w:t>avier</w:t>
      </w:r>
      <w:r w:rsidRPr="00C42652">
        <w:rPr>
          <w:rFonts w:ascii="Times New Roman" w:hAnsi="Times New Roman" w:cs="Times New Roman"/>
          <w:sz w:val="24"/>
          <w:szCs w:val="24"/>
        </w:rPr>
        <w:t xml:space="preserve"> Félix-Redondo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C42652">
        <w:rPr>
          <w:rFonts w:ascii="Times New Roman" w:hAnsi="Times New Roman" w:cs="Times New Roman"/>
          <w:sz w:val="24"/>
          <w:szCs w:val="24"/>
        </w:rPr>
        <w:t>, María Grau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66FD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42652">
        <w:rPr>
          <w:rFonts w:ascii="Times New Roman" w:hAnsi="Times New Roman" w:cs="Times New Roman"/>
          <w:sz w:val="24"/>
          <w:szCs w:val="24"/>
        </w:rPr>
        <w:t>, José M</w:t>
      </w:r>
      <w:r w:rsidR="0039407F" w:rsidRPr="00C42652">
        <w:rPr>
          <w:rFonts w:ascii="Times New Roman" w:hAnsi="Times New Roman" w:cs="Times New Roman"/>
          <w:sz w:val="24"/>
          <w:szCs w:val="24"/>
        </w:rPr>
        <w:t>iguel</w:t>
      </w:r>
      <w:r w:rsidRPr="00C42652">
        <w:rPr>
          <w:rFonts w:ascii="Times New Roman" w:hAnsi="Times New Roman" w:cs="Times New Roman"/>
          <w:sz w:val="24"/>
          <w:szCs w:val="24"/>
        </w:rPr>
        <w:t xml:space="preserve"> Baena-Díez</w:t>
      </w:r>
      <w:r w:rsidR="0039407F" w:rsidRPr="00C4265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42652">
        <w:rPr>
          <w:rFonts w:ascii="Times New Roman" w:hAnsi="Times New Roman" w:cs="Times New Roman"/>
          <w:sz w:val="24"/>
          <w:szCs w:val="24"/>
        </w:rPr>
        <w:t>, Irene R</w:t>
      </w:r>
      <w:r w:rsidR="0039407F" w:rsidRPr="00C42652">
        <w:rPr>
          <w:rFonts w:ascii="Times New Roman" w:hAnsi="Times New Roman" w:cs="Times New Roman"/>
          <w:sz w:val="24"/>
          <w:szCs w:val="24"/>
        </w:rPr>
        <w:t>. Dégano</w:t>
      </w:r>
      <w:r w:rsidR="0039407F" w:rsidRPr="00C4265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42652">
        <w:rPr>
          <w:rFonts w:ascii="Times New Roman" w:hAnsi="Times New Roman" w:cs="Times New Roman"/>
          <w:sz w:val="24"/>
          <w:szCs w:val="24"/>
        </w:rPr>
        <w:t>, Antonio Cabrera de León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42652">
        <w:rPr>
          <w:rFonts w:ascii="Times New Roman" w:hAnsi="Times New Roman" w:cs="Times New Roman"/>
          <w:sz w:val="24"/>
          <w:szCs w:val="24"/>
        </w:rPr>
        <w:t>, Maria J</w:t>
      </w:r>
      <w:r w:rsidR="0039407F" w:rsidRPr="00C42652">
        <w:rPr>
          <w:rFonts w:ascii="Times New Roman" w:hAnsi="Times New Roman" w:cs="Times New Roman"/>
          <w:sz w:val="24"/>
          <w:szCs w:val="24"/>
        </w:rPr>
        <w:t>esús</w:t>
      </w:r>
      <w:r w:rsidRPr="00C42652">
        <w:rPr>
          <w:rFonts w:ascii="Times New Roman" w:hAnsi="Times New Roman" w:cs="Times New Roman"/>
          <w:sz w:val="24"/>
          <w:szCs w:val="24"/>
        </w:rPr>
        <w:t xml:space="preserve"> Guembe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42652">
        <w:rPr>
          <w:rFonts w:ascii="Times New Roman" w:hAnsi="Times New Roman" w:cs="Times New Roman"/>
          <w:sz w:val="24"/>
          <w:szCs w:val="24"/>
        </w:rPr>
        <w:t>, María Teresa Alzamora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,8</w:t>
      </w:r>
      <w:r w:rsidRPr="00C42652">
        <w:rPr>
          <w:rFonts w:ascii="Times New Roman" w:hAnsi="Times New Roman" w:cs="Times New Roman"/>
          <w:sz w:val="24"/>
          <w:szCs w:val="24"/>
        </w:rPr>
        <w:t>, Tomás Vega-Alonso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42652">
        <w:rPr>
          <w:rFonts w:ascii="Times New Roman" w:hAnsi="Times New Roman" w:cs="Times New Roman"/>
          <w:sz w:val="24"/>
          <w:szCs w:val="24"/>
        </w:rPr>
        <w:t>, Nicolás R. Robles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C42652">
        <w:rPr>
          <w:rFonts w:ascii="Times New Roman" w:hAnsi="Times New Roman" w:cs="Times New Roman"/>
          <w:sz w:val="24"/>
          <w:szCs w:val="24"/>
        </w:rPr>
        <w:t>,  Honorato Ortiz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2652">
        <w:rPr>
          <w:rFonts w:ascii="Times New Roman" w:hAnsi="Times New Roman" w:cs="Times New Roman"/>
          <w:sz w:val="24"/>
          <w:szCs w:val="24"/>
        </w:rPr>
        <w:t>, Fernando Rigo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2652">
        <w:rPr>
          <w:rFonts w:ascii="Times New Roman" w:hAnsi="Times New Roman" w:cs="Times New Roman"/>
          <w:sz w:val="24"/>
          <w:szCs w:val="24"/>
        </w:rPr>
        <w:t>, Eduardo Mayoral-Sanchez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42652">
        <w:rPr>
          <w:rFonts w:ascii="Times New Roman" w:hAnsi="Times New Roman" w:cs="Times New Roman"/>
          <w:sz w:val="24"/>
          <w:szCs w:val="24"/>
        </w:rPr>
        <w:t>, Maria J</w:t>
      </w:r>
      <w:r w:rsidR="0039407F" w:rsidRPr="00C42652">
        <w:rPr>
          <w:rFonts w:ascii="Times New Roman" w:hAnsi="Times New Roman" w:cs="Times New Roman"/>
          <w:sz w:val="24"/>
          <w:szCs w:val="24"/>
        </w:rPr>
        <w:t>osé</w:t>
      </w:r>
      <w:r w:rsidRPr="00C42652">
        <w:rPr>
          <w:rFonts w:ascii="Times New Roman" w:hAnsi="Times New Roman" w:cs="Times New Roman"/>
          <w:sz w:val="24"/>
          <w:szCs w:val="24"/>
        </w:rPr>
        <w:t xml:space="preserve"> Tormo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2652">
        <w:rPr>
          <w:rFonts w:ascii="Times New Roman" w:hAnsi="Times New Roman" w:cs="Times New Roman"/>
          <w:sz w:val="24"/>
          <w:szCs w:val="24"/>
        </w:rPr>
        <w:t>, Antonio Segura-Fragoso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42652">
        <w:rPr>
          <w:rFonts w:ascii="Times New Roman" w:hAnsi="Times New Roman" w:cs="Times New Roman"/>
          <w:sz w:val="24"/>
          <w:szCs w:val="24"/>
        </w:rPr>
        <w:t>, Daniel Fernández-Bergés</w:t>
      </w: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2,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:rsidR="00E5724C" w:rsidRPr="00C42652" w:rsidRDefault="00E5724C" w:rsidP="00FF7BA9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F7BA9" w:rsidRPr="00796EB2" w:rsidRDefault="0039407F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6E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C0481" w:rsidRPr="00796EB2">
        <w:rPr>
          <w:rFonts w:ascii="Times New Roman" w:hAnsi="Times New Roman" w:cs="Times New Roman"/>
          <w:sz w:val="24"/>
          <w:szCs w:val="24"/>
        </w:rPr>
        <w:t xml:space="preserve">Centro de Salud 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Villanueva Norte, Servicio Extremeño de Salud, Villanueva de la Serena, Badajoz,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39407F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6E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C0481" w:rsidRPr="00796EB2">
        <w:rPr>
          <w:rFonts w:ascii="Times New Roman" w:hAnsi="Times New Roman" w:cs="Times New Roman"/>
          <w:sz w:val="24"/>
          <w:szCs w:val="24"/>
        </w:rPr>
        <w:t xml:space="preserve">Unidad de Investigación </w:t>
      </w:r>
      <w:proofErr w:type="spellStart"/>
      <w:r w:rsidR="004C0481" w:rsidRPr="00796EB2">
        <w:rPr>
          <w:rFonts w:ascii="Times New Roman" w:hAnsi="Times New Roman" w:cs="Times New Roman"/>
          <w:sz w:val="24"/>
          <w:szCs w:val="24"/>
        </w:rPr>
        <w:t>Grimex</w:t>
      </w:r>
      <w:proofErr w:type="spellEnd"/>
      <w:r w:rsidR="004C0481" w:rsidRPr="00796EB2">
        <w:rPr>
          <w:rFonts w:ascii="Times New Roman" w:hAnsi="Times New Roman" w:cs="Times New Roman"/>
          <w:sz w:val="24"/>
          <w:szCs w:val="24"/>
        </w:rPr>
        <w:t xml:space="preserve">. Programa de Investigación en Enfermedades Cardiovasculares </w:t>
      </w:r>
      <w:r w:rsidR="00FF7BA9" w:rsidRPr="00796EB2">
        <w:rPr>
          <w:rFonts w:ascii="Times New Roman" w:hAnsi="Times New Roman" w:cs="Times New Roman"/>
          <w:sz w:val="24"/>
          <w:szCs w:val="24"/>
        </w:rPr>
        <w:t>PERICLES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Villanueva de la Serena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Badajoz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39407F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6EB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C0481" w:rsidRPr="00796EB2">
        <w:rPr>
          <w:rFonts w:ascii="Times New Roman" w:hAnsi="Times New Roman" w:cs="Times New Roman"/>
          <w:sz w:val="24"/>
          <w:szCs w:val="24"/>
        </w:rPr>
        <w:t>Grupo de Epidemiología y Genética Cardiovascular</w:t>
      </w:r>
      <w:r w:rsidRPr="00796EB2">
        <w:rPr>
          <w:rFonts w:ascii="Times New Roman" w:hAnsi="Times New Roman" w:cs="Times New Roman"/>
          <w:sz w:val="24"/>
          <w:szCs w:val="24"/>
        </w:rPr>
        <w:t>, Program</w:t>
      </w:r>
      <w:r w:rsidR="004C0481" w:rsidRPr="00796EB2">
        <w:rPr>
          <w:rFonts w:ascii="Times New Roman" w:hAnsi="Times New Roman" w:cs="Times New Roman"/>
          <w:sz w:val="24"/>
          <w:szCs w:val="24"/>
        </w:rPr>
        <w:t>a</w:t>
      </w:r>
      <w:r w:rsidRPr="00796EB2">
        <w:rPr>
          <w:rFonts w:ascii="Times New Roman" w:hAnsi="Times New Roman" w:cs="Times New Roman"/>
          <w:sz w:val="24"/>
          <w:szCs w:val="24"/>
        </w:rPr>
        <w:t xml:space="preserve"> </w:t>
      </w:r>
      <w:r w:rsidR="004C0481" w:rsidRPr="00796EB2">
        <w:rPr>
          <w:rFonts w:ascii="Times New Roman" w:hAnsi="Times New Roman" w:cs="Times New Roman"/>
          <w:sz w:val="24"/>
          <w:szCs w:val="24"/>
        </w:rPr>
        <w:t>de Investigación en Procesos Inflamatorios y Cardiovasculares</w:t>
      </w:r>
      <w:r w:rsidRPr="00796EB2">
        <w:rPr>
          <w:rFonts w:ascii="Times New Roman" w:hAnsi="Times New Roman" w:cs="Times New Roman"/>
          <w:sz w:val="24"/>
          <w:szCs w:val="24"/>
        </w:rPr>
        <w:t xml:space="preserve">, </w:t>
      </w:r>
      <w:r w:rsidR="00F01DC8" w:rsidRPr="00F01DC8">
        <w:rPr>
          <w:rFonts w:ascii="Times New Roman" w:hAnsi="Times New Roman" w:cs="Times New Roman"/>
          <w:sz w:val="24"/>
          <w:szCs w:val="24"/>
        </w:rPr>
        <w:t>IMIM (</w:t>
      </w:r>
      <w:proofErr w:type="spellStart"/>
      <w:r w:rsidR="00F01DC8" w:rsidRPr="00F01DC8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="00F01DC8" w:rsidRPr="00F01DC8">
        <w:rPr>
          <w:rFonts w:ascii="Times New Roman" w:hAnsi="Times New Roman" w:cs="Times New Roman"/>
          <w:sz w:val="24"/>
          <w:szCs w:val="24"/>
        </w:rPr>
        <w:t xml:space="preserve"> Hospital del Mar </w:t>
      </w:r>
      <w:proofErr w:type="spellStart"/>
      <w:r w:rsidR="00F01DC8" w:rsidRPr="00F01DC8">
        <w:rPr>
          <w:rFonts w:ascii="Times New Roman" w:hAnsi="Times New Roman" w:cs="Times New Roman"/>
          <w:sz w:val="24"/>
          <w:szCs w:val="24"/>
        </w:rPr>
        <w:t>d’Investigacions</w:t>
      </w:r>
      <w:proofErr w:type="spellEnd"/>
      <w:r w:rsidR="00F01DC8" w:rsidRPr="00F01D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1DC8" w:rsidRPr="00F01DC8">
        <w:rPr>
          <w:rFonts w:ascii="Times New Roman" w:hAnsi="Times New Roman" w:cs="Times New Roman"/>
          <w:sz w:val="24"/>
          <w:szCs w:val="24"/>
        </w:rPr>
        <w:t>Mèdiques</w:t>
      </w:r>
      <w:proofErr w:type="spellEnd"/>
      <w:r w:rsidR="00F01DC8" w:rsidRPr="00F01DC8">
        <w:rPr>
          <w:rFonts w:ascii="Times New Roman" w:hAnsi="Times New Roman" w:cs="Times New Roman"/>
          <w:sz w:val="24"/>
          <w:szCs w:val="24"/>
        </w:rPr>
        <w:t xml:space="preserve">), Barcelona  </w:t>
      </w:r>
    </w:p>
    <w:p w:rsidR="00FF7BA9" w:rsidRPr="00796EB2" w:rsidRDefault="00FF7BA9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AE1426" w:rsidRPr="00C42652">
        <w:rPr>
          <w:rFonts w:ascii="Times New Roman" w:hAnsi="Times New Roman" w:cs="Times New Roman"/>
          <w:sz w:val="24"/>
          <w:szCs w:val="24"/>
        </w:rPr>
        <w:t xml:space="preserve">Centre </w:t>
      </w:r>
      <w:proofErr w:type="spellStart"/>
      <w:r w:rsidR="00AE1426" w:rsidRPr="00C42652">
        <w:rPr>
          <w:rFonts w:ascii="Times New Roman" w:hAnsi="Times New Roman" w:cs="Times New Roman"/>
          <w:sz w:val="24"/>
          <w:szCs w:val="24"/>
        </w:rPr>
        <w:t>d’Atenció</w:t>
      </w:r>
      <w:proofErr w:type="spellEnd"/>
      <w:r w:rsidR="00AE1426" w:rsidRPr="00C426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1426" w:rsidRPr="00C42652">
        <w:rPr>
          <w:rFonts w:ascii="Times New Roman" w:hAnsi="Times New Roman" w:cs="Times New Roman"/>
          <w:sz w:val="24"/>
          <w:szCs w:val="24"/>
        </w:rPr>
        <w:t>Primària</w:t>
      </w:r>
      <w:proofErr w:type="spellEnd"/>
      <w:r w:rsidR="00AE1426" w:rsidRPr="00C42652">
        <w:rPr>
          <w:rFonts w:ascii="Times New Roman" w:hAnsi="Times New Roman" w:cs="Times New Roman"/>
          <w:sz w:val="24"/>
          <w:szCs w:val="24"/>
        </w:rPr>
        <w:t xml:space="preserve"> </w:t>
      </w:r>
      <w:r w:rsidR="0039407F" w:rsidRPr="00C42652">
        <w:rPr>
          <w:rFonts w:ascii="Times New Roman" w:hAnsi="Times New Roman" w:cs="Times New Roman"/>
          <w:sz w:val="24"/>
          <w:szCs w:val="24"/>
        </w:rPr>
        <w:t>La Marina</w:t>
      </w:r>
      <w:r w:rsidR="001D7FD0" w:rsidRPr="00C42652">
        <w:rPr>
          <w:rFonts w:ascii="Times New Roman" w:hAnsi="Times New Roman" w:cs="Times New Roman"/>
          <w:sz w:val="24"/>
          <w:szCs w:val="24"/>
        </w:rPr>
        <w:t>.</w:t>
      </w:r>
      <w:r w:rsidR="00AE1426" w:rsidRPr="00C426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1426" w:rsidRPr="00796EB2">
        <w:rPr>
          <w:rFonts w:ascii="Times New Roman" w:hAnsi="Times New Roman" w:cs="Times New Roman"/>
          <w:sz w:val="24"/>
          <w:szCs w:val="24"/>
        </w:rPr>
        <w:t>Unitat</w:t>
      </w:r>
      <w:proofErr w:type="spellEnd"/>
      <w:r w:rsidR="00AE1426" w:rsidRPr="00796EB2">
        <w:rPr>
          <w:rFonts w:ascii="Times New Roman" w:hAnsi="Times New Roman" w:cs="Times New Roman"/>
          <w:sz w:val="24"/>
          <w:szCs w:val="24"/>
        </w:rPr>
        <w:t xml:space="preserve"> de Recerca </w:t>
      </w:r>
      <w:r w:rsidR="0039407F" w:rsidRPr="00796EB2">
        <w:rPr>
          <w:rFonts w:ascii="Times New Roman" w:hAnsi="Times New Roman" w:cs="Times New Roman"/>
          <w:sz w:val="24"/>
          <w:szCs w:val="24"/>
        </w:rPr>
        <w:t xml:space="preserve">Barcelona </w:t>
      </w:r>
      <w:proofErr w:type="spellStart"/>
      <w:r w:rsidR="0039407F" w:rsidRPr="00796EB2">
        <w:rPr>
          <w:rFonts w:ascii="Times New Roman" w:hAnsi="Times New Roman" w:cs="Times New Roman"/>
          <w:sz w:val="24"/>
          <w:szCs w:val="24"/>
        </w:rPr>
        <w:t>Ciutat</w:t>
      </w:r>
      <w:proofErr w:type="spellEnd"/>
      <w:r w:rsidR="0039407F" w:rsidRPr="00796E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E1426" w:rsidRPr="00796EB2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="0039407F" w:rsidRPr="00796EB2">
        <w:rPr>
          <w:rFonts w:ascii="Times New Roman" w:hAnsi="Times New Roman" w:cs="Times New Roman"/>
          <w:sz w:val="24"/>
          <w:szCs w:val="24"/>
        </w:rPr>
        <w:t xml:space="preserve"> </w:t>
      </w:r>
      <w:r w:rsidR="00AE1426" w:rsidRPr="00796EB2">
        <w:rPr>
          <w:rFonts w:ascii="Times New Roman" w:hAnsi="Times New Roman" w:cs="Times New Roman"/>
          <w:sz w:val="24"/>
          <w:szCs w:val="24"/>
        </w:rPr>
        <w:t xml:space="preserve">de Recerca en </w:t>
      </w:r>
      <w:proofErr w:type="spellStart"/>
      <w:r w:rsidR="00AE1426" w:rsidRPr="00796EB2">
        <w:rPr>
          <w:rFonts w:ascii="Times New Roman" w:hAnsi="Times New Roman" w:cs="Times New Roman"/>
          <w:sz w:val="24"/>
          <w:szCs w:val="24"/>
        </w:rPr>
        <w:t>Atenció</w:t>
      </w:r>
      <w:proofErr w:type="spellEnd"/>
      <w:r w:rsidR="00AE1426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1426" w:rsidRPr="00796EB2">
        <w:rPr>
          <w:rFonts w:ascii="Times New Roman" w:hAnsi="Times New Roman" w:cs="Times New Roman"/>
          <w:sz w:val="24"/>
          <w:szCs w:val="24"/>
        </w:rPr>
        <w:t>Primària</w:t>
      </w:r>
      <w:proofErr w:type="spellEnd"/>
      <w:r w:rsidR="00AE1426" w:rsidRPr="00796EB2">
        <w:rPr>
          <w:rFonts w:ascii="Times New Roman" w:hAnsi="Times New Roman" w:cs="Times New Roman"/>
          <w:sz w:val="24"/>
          <w:szCs w:val="24"/>
        </w:rPr>
        <w:t xml:space="preserve"> </w:t>
      </w:r>
      <w:r w:rsidR="0039407F" w:rsidRPr="00796EB2">
        <w:rPr>
          <w:rFonts w:ascii="Times New Roman" w:hAnsi="Times New Roman" w:cs="Times New Roman"/>
          <w:sz w:val="24"/>
          <w:szCs w:val="24"/>
        </w:rPr>
        <w:t xml:space="preserve">Jordi Gol, </w:t>
      </w:r>
      <w:proofErr w:type="spellStart"/>
      <w:r w:rsidR="00AE1426" w:rsidRPr="00796EB2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="00AE1426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1426" w:rsidRPr="00796EB2">
        <w:rPr>
          <w:rFonts w:ascii="Times New Roman" w:hAnsi="Times New Roman" w:cs="Times New Roman"/>
          <w:sz w:val="24"/>
          <w:szCs w:val="24"/>
        </w:rPr>
        <w:t>Català</w:t>
      </w:r>
      <w:proofErr w:type="spellEnd"/>
      <w:r w:rsidR="00AE1426" w:rsidRPr="00796EB2">
        <w:rPr>
          <w:rFonts w:ascii="Times New Roman" w:hAnsi="Times New Roman" w:cs="Times New Roman"/>
          <w:sz w:val="24"/>
          <w:szCs w:val="24"/>
        </w:rPr>
        <w:t xml:space="preserve"> de la </w:t>
      </w:r>
      <w:proofErr w:type="spellStart"/>
      <w:r w:rsidR="00AE1426" w:rsidRPr="00796EB2">
        <w:rPr>
          <w:rFonts w:ascii="Times New Roman" w:hAnsi="Times New Roman" w:cs="Times New Roman"/>
          <w:sz w:val="24"/>
          <w:szCs w:val="24"/>
        </w:rPr>
        <w:t>Salut</w:t>
      </w:r>
      <w:proofErr w:type="spellEnd"/>
      <w:r w:rsidR="0039407F" w:rsidRPr="00796EB2">
        <w:rPr>
          <w:rFonts w:ascii="Times New Roman" w:hAnsi="Times New Roman" w:cs="Times New Roman"/>
          <w:sz w:val="24"/>
          <w:szCs w:val="24"/>
        </w:rPr>
        <w:t xml:space="preserve">, Barcelona, </w:t>
      </w:r>
      <w:proofErr w:type="spellStart"/>
      <w:r w:rsidR="0039407F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FF7BA9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AE1426" w:rsidRPr="00C42652">
        <w:rPr>
          <w:rFonts w:ascii="Times New Roman" w:hAnsi="Times New Roman" w:cs="Times New Roman"/>
          <w:sz w:val="24"/>
          <w:szCs w:val="24"/>
        </w:rPr>
        <w:t xml:space="preserve">Unidad de Investigación de Atención Primaria y del Hospital Universitario </w:t>
      </w:r>
      <w:r w:rsidRPr="00C42652">
        <w:rPr>
          <w:rFonts w:ascii="Times New Roman" w:hAnsi="Times New Roman" w:cs="Times New Roman"/>
          <w:sz w:val="24"/>
          <w:szCs w:val="24"/>
        </w:rPr>
        <w:t xml:space="preserve">Señora de Candelaria. </w:t>
      </w:r>
      <w:r w:rsidR="00AE1426" w:rsidRPr="00796EB2">
        <w:rPr>
          <w:rFonts w:ascii="Times New Roman" w:hAnsi="Times New Roman" w:cs="Times New Roman"/>
          <w:sz w:val="24"/>
          <w:szCs w:val="24"/>
        </w:rPr>
        <w:t>Medicina Preventiva</w:t>
      </w:r>
      <w:r w:rsidR="0039407F" w:rsidRPr="00796EB2">
        <w:rPr>
          <w:rFonts w:ascii="Times New Roman" w:hAnsi="Times New Roman" w:cs="Times New Roman"/>
          <w:sz w:val="24"/>
          <w:szCs w:val="24"/>
        </w:rPr>
        <w:t xml:space="preserve"> </w:t>
      </w:r>
      <w:r w:rsidR="00AE1426" w:rsidRPr="00796EB2">
        <w:rPr>
          <w:rFonts w:ascii="Times New Roman" w:hAnsi="Times New Roman" w:cs="Times New Roman"/>
          <w:sz w:val="24"/>
          <w:szCs w:val="24"/>
        </w:rPr>
        <w:t>y Salud Pública</w:t>
      </w:r>
      <w:r w:rsidRPr="00796EB2">
        <w:rPr>
          <w:rFonts w:ascii="Times New Roman" w:hAnsi="Times New Roman" w:cs="Times New Roman"/>
          <w:sz w:val="24"/>
          <w:szCs w:val="24"/>
        </w:rPr>
        <w:t xml:space="preserve">, Universidad de La Laguna. Santa Cruz de Tenerife, </w:t>
      </w:r>
      <w:proofErr w:type="spellStart"/>
      <w:r w:rsidR="0039407F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796E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7BA9" w:rsidRPr="007955D1" w:rsidRDefault="00FF7BA9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AE1426" w:rsidRPr="00C42652">
        <w:rPr>
          <w:rFonts w:ascii="Times New Roman" w:hAnsi="Times New Roman" w:cs="Times New Roman"/>
          <w:sz w:val="24"/>
          <w:szCs w:val="24"/>
        </w:rPr>
        <w:t xml:space="preserve">Grupo de Investigación Riesgo </w:t>
      </w:r>
      <w:r w:rsidR="00F01DC8">
        <w:rPr>
          <w:rFonts w:ascii="Times New Roman" w:hAnsi="Times New Roman" w:cs="Times New Roman"/>
          <w:sz w:val="24"/>
          <w:szCs w:val="24"/>
        </w:rPr>
        <w:t>V</w:t>
      </w:r>
      <w:r w:rsidR="00AE1426" w:rsidRPr="00C42652">
        <w:rPr>
          <w:rFonts w:ascii="Times New Roman" w:hAnsi="Times New Roman" w:cs="Times New Roman"/>
          <w:sz w:val="24"/>
          <w:szCs w:val="24"/>
        </w:rPr>
        <w:t>ascular en Navarra</w:t>
      </w:r>
      <w:r w:rsidR="00F01DC8">
        <w:rPr>
          <w:rFonts w:ascii="Times New Roman" w:hAnsi="Times New Roman" w:cs="Times New Roman"/>
          <w:sz w:val="24"/>
          <w:szCs w:val="24"/>
        </w:rPr>
        <w:t xml:space="preserve"> (RIVANA)</w:t>
      </w:r>
      <w:r w:rsidR="0039407F" w:rsidRPr="00C42652">
        <w:rPr>
          <w:rFonts w:ascii="Times New Roman" w:hAnsi="Times New Roman" w:cs="Times New Roman"/>
          <w:sz w:val="24"/>
          <w:szCs w:val="24"/>
        </w:rPr>
        <w:t xml:space="preserve">, </w:t>
      </w:r>
      <w:r w:rsidRPr="00C42652">
        <w:rPr>
          <w:rFonts w:ascii="Times New Roman" w:hAnsi="Times New Roman" w:cs="Times New Roman"/>
          <w:sz w:val="24"/>
          <w:szCs w:val="24"/>
        </w:rPr>
        <w:t>Servicio de Investigación, I</w:t>
      </w:r>
      <w:r w:rsidR="0039407F" w:rsidRPr="00C42652">
        <w:rPr>
          <w:rFonts w:ascii="Times New Roman" w:hAnsi="Times New Roman" w:cs="Times New Roman"/>
          <w:sz w:val="24"/>
          <w:szCs w:val="24"/>
        </w:rPr>
        <w:t>nnovación y Formación Sanitaria,</w:t>
      </w:r>
      <w:r w:rsidRPr="00C42652">
        <w:rPr>
          <w:rFonts w:ascii="Times New Roman" w:hAnsi="Times New Roman" w:cs="Times New Roman"/>
          <w:sz w:val="24"/>
          <w:szCs w:val="24"/>
        </w:rPr>
        <w:t xml:space="preserve"> Departamento de Salud</w:t>
      </w:r>
      <w:r w:rsidR="0039407F" w:rsidRPr="00C42652">
        <w:rPr>
          <w:rFonts w:ascii="Times New Roman" w:hAnsi="Times New Roman" w:cs="Times New Roman"/>
          <w:sz w:val="24"/>
          <w:szCs w:val="24"/>
        </w:rPr>
        <w:t>,</w:t>
      </w:r>
      <w:r w:rsidRPr="00C42652">
        <w:rPr>
          <w:rFonts w:ascii="Times New Roman" w:hAnsi="Times New Roman" w:cs="Times New Roman"/>
          <w:sz w:val="24"/>
          <w:szCs w:val="24"/>
        </w:rPr>
        <w:t xml:space="preserve"> Gobierno de Navarra. </w:t>
      </w:r>
      <w:r w:rsidRPr="007955D1">
        <w:rPr>
          <w:rFonts w:ascii="Times New Roman" w:hAnsi="Times New Roman" w:cs="Times New Roman"/>
          <w:sz w:val="24"/>
          <w:szCs w:val="24"/>
        </w:rPr>
        <w:t>Pamplona</w:t>
      </w:r>
      <w:r w:rsidR="002B2EEC" w:rsidRPr="007955D1">
        <w:rPr>
          <w:rFonts w:ascii="Times New Roman" w:hAnsi="Times New Roman" w:cs="Times New Roman"/>
          <w:sz w:val="24"/>
          <w:szCs w:val="24"/>
        </w:rPr>
        <w:t>,</w:t>
      </w:r>
      <w:r w:rsidRPr="007955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55D1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47F98" w:rsidRDefault="0039407F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7F9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F47F98" w:rsidRPr="00F47F98">
        <w:rPr>
          <w:rFonts w:ascii="Times New Roman" w:hAnsi="Times New Roman" w:cs="Times New Roman"/>
          <w:sz w:val="24"/>
          <w:szCs w:val="24"/>
        </w:rPr>
        <w:t xml:space="preserve">Centro de Salud </w:t>
      </w:r>
      <w:proofErr w:type="spellStart"/>
      <w:r w:rsidR="00F47F98" w:rsidRPr="00F47F98">
        <w:rPr>
          <w:rFonts w:ascii="Times New Roman" w:hAnsi="Times New Roman" w:cs="Times New Roman"/>
          <w:sz w:val="24"/>
          <w:szCs w:val="24"/>
        </w:rPr>
        <w:t>Riu</w:t>
      </w:r>
      <w:proofErr w:type="spellEnd"/>
      <w:r w:rsidR="00F47F98" w:rsidRPr="00F47F98">
        <w:rPr>
          <w:rFonts w:ascii="Times New Roman" w:hAnsi="Times New Roman" w:cs="Times New Roman"/>
          <w:sz w:val="24"/>
          <w:szCs w:val="24"/>
        </w:rPr>
        <w:t xml:space="preserve"> Nord- </w:t>
      </w:r>
      <w:proofErr w:type="spellStart"/>
      <w:r w:rsidR="00F47F98" w:rsidRPr="00F47F98">
        <w:rPr>
          <w:rFonts w:ascii="Times New Roman" w:hAnsi="Times New Roman" w:cs="Times New Roman"/>
          <w:sz w:val="24"/>
          <w:szCs w:val="24"/>
        </w:rPr>
        <w:t>Riu</w:t>
      </w:r>
      <w:proofErr w:type="spellEnd"/>
      <w:r w:rsidR="00F47F98" w:rsidRPr="00F47F98">
        <w:rPr>
          <w:rFonts w:ascii="Times New Roman" w:hAnsi="Times New Roman" w:cs="Times New Roman"/>
          <w:sz w:val="24"/>
          <w:szCs w:val="24"/>
        </w:rPr>
        <w:t xml:space="preserve"> Sud. Santa Coloma de Gramenet, Barcelona </w:t>
      </w:r>
    </w:p>
    <w:p w:rsidR="00FF7BA9" w:rsidRPr="00F47F98" w:rsidRDefault="00F47F98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7F9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47F98">
        <w:rPr>
          <w:rFonts w:ascii="Times New Roman" w:hAnsi="Times New Roman" w:cs="Times New Roman"/>
          <w:sz w:val="24"/>
          <w:szCs w:val="24"/>
        </w:rPr>
        <w:t>USR Metro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47F98">
        <w:rPr>
          <w:rFonts w:ascii="Times New Roman" w:hAnsi="Times New Roman" w:cs="Times New Roman"/>
          <w:sz w:val="24"/>
          <w:szCs w:val="24"/>
        </w:rPr>
        <w:t>olitana Nor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47F98">
        <w:rPr>
          <w:rFonts w:ascii="Times New Roman" w:hAnsi="Times New Roman" w:cs="Times New Roman"/>
          <w:sz w:val="24"/>
          <w:szCs w:val="24"/>
        </w:rPr>
        <w:t xml:space="preserve"> IDIAP J</w:t>
      </w:r>
      <w:r>
        <w:rPr>
          <w:rFonts w:ascii="Times New Roman" w:hAnsi="Times New Roman" w:cs="Times New Roman"/>
          <w:sz w:val="24"/>
          <w:szCs w:val="24"/>
        </w:rPr>
        <w:t>ordi Gol,</w:t>
      </w:r>
      <w:r w:rsidRPr="00F47F98">
        <w:rPr>
          <w:rFonts w:ascii="Times New Roman" w:hAnsi="Times New Roman" w:cs="Times New Roman"/>
          <w:sz w:val="24"/>
          <w:szCs w:val="24"/>
        </w:rPr>
        <w:t xml:space="preserve"> Mataró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F47F98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FF7BA9" w:rsidRPr="00796EB2">
        <w:rPr>
          <w:rFonts w:ascii="Times New Roman" w:hAnsi="Times New Roman" w:cs="Times New Roman"/>
          <w:sz w:val="24"/>
          <w:szCs w:val="24"/>
        </w:rPr>
        <w:t>Dirección General de Salud Pública e Investigación, Desarrollo e Innovación, Consejería de Sanidad de la Junta de Castilla y León</w:t>
      </w:r>
      <w:r w:rsidR="0039407F"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Valladolid</w:t>
      </w:r>
      <w:r w:rsidR="0039407F"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9407F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F47F98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Hospital </w:t>
      </w:r>
      <w:r w:rsidR="008336C8" w:rsidRPr="00796EB2">
        <w:rPr>
          <w:rFonts w:ascii="Times New Roman" w:hAnsi="Times New Roman" w:cs="Times New Roman"/>
          <w:sz w:val="24"/>
          <w:szCs w:val="24"/>
        </w:rPr>
        <w:t xml:space="preserve">Universitario </w:t>
      </w:r>
      <w:r w:rsidR="00FF7BA9" w:rsidRPr="00796EB2">
        <w:rPr>
          <w:rFonts w:ascii="Times New Roman" w:hAnsi="Times New Roman" w:cs="Times New Roman"/>
          <w:sz w:val="24"/>
          <w:szCs w:val="24"/>
        </w:rPr>
        <w:t>Infanta Cristina</w:t>
      </w:r>
      <w:r w:rsidR="0039407F"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Badajoz</w:t>
      </w:r>
      <w:r w:rsidR="0039407F"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5569A2" w:rsidRDefault="00E5724C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F7BA9" w:rsidRPr="00C42652">
        <w:rPr>
          <w:rFonts w:ascii="Times New Roman" w:hAnsi="Times New Roman" w:cs="Times New Roman"/>
          <w:sz w:val="24"/>
          <w:szCs w:val="24"/>
        </w:rPr>
        <w:t>Servicio de Epidemiologia</w:t>
      </w:r>
      <w:r w:rsidRPr="00C42652">
        <w:rPr>
          <w:rFonts w:ascii="Times New Roman" w:hAnsi="Times New Roman" w:cs="Times New Roman"/>
          <w:sz w:val="24"/>
          <w:szCs w:val="24"/>
        </w:rPr>
        <w:t>,</w:t>
      </w:r>
      <w:r w:rsidR="00FF7BA9" w:rsidRPr="00C42652">
        <w:rPr>
          <w:rFonts w:ascii="Times New Roman" w:hAnsi="Times New Roman" w:cs="Times New Roman"/>
          <w:sz w:val="24"/>
          <w:szCs w:val="24"/>
        </w:rPr>
        <w:t xml:space="preserve"> Dirección General de Atención Primaria</w:t>
      </w:r>
      <w:r w:rsidRPr="00C42652">
        <w:rPr>
          <w:rFonts w:ascii="Times New Roman" w:hAnsi="Times New Roman" w:cs="Times New Roman"/>
          <w:sz w:val="24"/>
          <w:szCs w:val="24"/>
        </w:rPr>
        <w:t>,</w:t>
      </w:r>
      <w:r w:rsidR="00FF7BA9" w:rsidRPr="00C42652">
        <w:rPr>
          <w:rFonts w:ascii="Times New Roman" w:hAnsi="Times New Roman" w:cs="Times New Roman"/>
          <w:sz w:val="24"/>
          <w:szCs w:val="24"/>
        </w:rPr>
        <w:t xml:space="preserve"> Consejería de Sanidad Comunidad de Madrid. </w:t>
      </w:r>
      <w:r w:rsidR="00FF7BA9" w:rsidRPr="005569A2">
        <w:rPr>
          <w:rFonts w:ascii="Times New Roman" w:hAnsi="Times New Roman" w:cs="Times New Roman"/>
          <w:sz w:val="24"/>
          <w:szCs w:val="24"/>
        </w:rPr>
        <w:t>Madrid</w:t>
      </w:r>
      <w:r w:rsidRPr="005569A2">
        <w:rPr>
          <w:rFonts w:ascii="Times New Roman" w:hAnsi="Times New Roman" w:cs="Times New Roman"/>
          <w:sz w:val="24"/>
          <w:szCs w:val="24"/>
        </w:rPr>
        <w:t>,</w:t>
      </w:r>
      <w:r w:rsidR="00FF7BA9" w:rsidRPr="005569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BA9" w:rsidRPr="005569A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E5724C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336C8" w:rsidRPr="00C42652">
        <w:rPr>
          <w:rFonts w:ascii="Times New Roman" w:hAnsi="Times New Roman" w:cs="Times New Roman"/>
          <w:sz w:val="24"/>
          <w:szCs w:val="24"/>
        </w:rPr>
        <w:t xml:space="preserve">Grupo Cardiovascular de Baleares </w:t>
      </w:r>
      <w:proofErr w:type="spellStart"/>
      <w:r w:rsidR="008336C8" w:rsidRPr="00C42652">
        <w:rPr>
          <w:rFonts w:ascii="Times New Roman" w:hAnsi="Times New Roman" w:cs="Times New Roman"/>
          <w:sz w:val="24"/>
          <w:szCs w:val="24"/>
        </w:rPr>
        <w:t>redIAPP</w:t>
      </w:r>
      <w:proofErr w:type="spellEnd"/>
      <w:r w:rsidRPr="00C42652">
        <w:rPr>
          <w:rFonts w:ascii="Times New Roman" w:hAnsi="Times New Roman" w:cs="Times New Roman"/>
          <w:sz w:val="24"/>
          <w:szCs w:val="24"/>
        </w:rPr>
        <w:t>,</w:t>
      </w:r>
      <w:r w:rsidR="00FF7BA9" w:rsidRPr="00C42652">
        <w:rPr>
          <w:rFonts w:ascii="Times New Roman" w:hAnsi="Times New Roman" w:cs="Times New Roman"/>
          <w:sz w:val="24"/>
          <w:szCs w:val="24"/>
        </w:rPr>
        <w:t xml:space="preserve"> UB Génova. </w:t>
      </w:r>
      <w:r w:rsidR="00FF7BA9" w:rsidRPr="00796EB2">
        <w:rPr>
          <w:rFonts w:ascii="Times New Roman" w:hAnsi="Times New Roman" w:cs="Times New Roman"/>
          <w:sz w:val="24"/>
          <w:szCs w:val="24"/>
        </w:rPr>
        <w:t>C. S. Sana Agustín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Palma de Mallorca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Baleares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E5724C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F7BA9" w:rsidRPr="00C42652">
        <w:rPr>
          <w:rFonts w:ascii="Times New Roman" w:hAnsi="Times New Roman" w:cs="Times New Roman"/>
          <w:sz w:val="24"/>
          <w:szCs w:val="24"/>
        </w:rPr>
        <w:t xml:space="preserve">Plan Integral de Diabetes de </w:t>
      </w:r>
      <w:r w:rsidR="001D7FD0" w:rsidRPr="00C42652">
        <w:rPr>
          <w:rFonts w:ascii="Times New Roman" w:hAnsi="Times New Roman" w:cs="Times New Roman"/>
          <w:sz w:val="24"/>
          <w:szCs w:val="24"/>
        </w:rPr>
        <w:t>Andalucía</w:t>
      </w:r>
      <w:r w:rsidRPr="00C42652">
        <w:rPr>
          <w:rFonts w:ascii="Times New Roman" w:hAnsi="Times New Roman" w:cs="Times New Roman"/>
          <w:sz w:val="24"/>
          <w:szCs w:val="24"/>
        </w:rPr>
        <w:t>,</w:t>
      </w:r>
      <w:r w:rsidR="00FF7BA9" w:rsidRPr="00C42652">
        <w:rPr>
          <w:rFonts w:ascii="Times New Roman" w:hAnsi="Times New Roman" w:cs="Times New Roman"/>
          <w:sz w:val="24"/>
          <w:szCs w:val="24"/>
        </w:rPr>
        <w:t xml:space="preserve"> Servicio Andaluz de Salud</w:t>
      </w:r>
      <w:r w:rsidR="001D7FD0" w:rsidRPr="00C42652">
        <w:rPr>
          <w:rFonts w:ascii="Times New Roman" w:hAnsi="Times New Roman" w:cs="Times New Roman"/>
          <w:sz w:val="24"/>
          <w:szCs w:val="24"/>
        </w:rPr>
        <w:t>.</w:t>
      </w:r>
      <w:r w:rsidR="00FF7BA9" w:rsidRPr="00C42652">
        <w:rPr>
          <w:rFonts w:ascii="Times New Roman" w:hAnsi="Times New Roman" w:cs="Times New Roman"/>
          <w:sz w:val="24"/>
          <w:szCs w:val="24"/>
        </w:rPr>
        <w:t xml:space="preserve"> 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CIBER de </w:t>
      </w:r>
      <w:r w:rsidR="001D7FD0" w:rsidRPr="00796EB2">
        <w:rPr>
          <w:rFonts w:ascii="Times New Roman" w:hAnsi="Times New Roman" w:cs="Times New Roman"/>
          <w:sz w:val="24"/>
          <w:szCs w:val="24"/>
        </w:rPr>
        <w:t>Fisiopatología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de la Obesidad y Nutrición (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CIBERobn</w:t>
      </w:r>
      <w:proofErr w:type="spellEnd"/>
      <w:r w:rsidR="00FF7BA9" w:rsidRPr="00796EB2">
        <w:rPr>
          <w:rFonts w:ascii="Times New Roman" w:hAnsi="Times New Roman" w:cs="Times New Roman"/>
          <w:sz w:val="24"/>
          <w:szCs w:val="24"/>
        </w:rPr>
        <w:t>)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Instituto de Salud Carlos III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Madrid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E5724C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6E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F7BA9" w:rsidRPr="00796EB2">
        <w:rPr>
          <w:rFonts w:ascii="Times New Roman" w:hAnsi="Times New Roman" w:cs="Times New Roman"/>
          <w:sz w:val="24"/>
          <w:szCs w:val="24"/>
        </w:rPr>
        <w:t>Servicio de Epidemiología, Consejería de Sanidad y Política Social de Murcia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Departamento de Ciencias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ociosanitarias</w:t>
      </w:r>
      <w:proofErr w:type="spellEnd"/>
      <w:r w:rsidR="00FF7BA9" w:rsidRPr="00796EB2">
        <w:rPr>
          <w:rFonts w:ascii="Times New Roman" w:hAnsi="Times New Roman" w:cs="Times New Roman"/>
          <w:sz w:val="24"/>
          <w:szCs w:val="24"/>
        </w:rPr>
        <w:t xml:space="preserve">, Universidad de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Murcia</w:t>
      </w:r>
      <w:r w:rsidR="001D7FD0" w:rsidRPr="00796EB2">
        <w:rPr>
          <w:rFonts w:ascii="Times New Roman" w:hAnsi="Times New Roman" w:cs="Times New Roman"/>
          <w:sz w:val="24"/>
          <w:szCs w:val="24"/>
        </w:rPr>
        <w:t>.</w:t>
      </w:r>
      <w:r w:rsidR="00FF7BA9" w:rsidRPr="00796EB2">
        <w:rPr>
          <w:rFonts w:ascii="Times New Roman" w:hAnsi="Times New Roman" w:cs="Times New Roman"/>
          <w:sz w:val="24"/>
          <w:szCs w:val="24"/>
        </w:rPr>
        <w:t>CIBER</w:t>
      </w:r>
      <w:proofErr w:type="spellEnd"/>
      <w:r w:rsidR="00FF7BA9" w:rsidRPr="00796EB2">
        <w:rPr>
          <w:rFonts w:ascii="Times New Roman" w:hAnsi="Times New Roman" w:cs="Times New Roman"/>
          <w:sz w:val="24"/>
          <w:szCs w:val="24"/>
        </w:rPr>
        <w:t xml:space="preserve"> de Epidemiologia y Salud Pública (CIBERESP)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Murcia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E5724C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6E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8336C8" w:rsidRPr="00796EB2">
        <w:rPr>
          <w:rFonts w:ascii="Times New Roman" w:hAnsi="Times New Roman" w:cs="Times New Roman"/>
          <w:sz w:val="24"/>
          <w:szCs w:val="24"/>
        </w:rPr>
        <w:t>Instituto de Ciencias de la Salud</w:t>
      </w:r>
      <w:r w:rsidRPr="00796EB2">
        <w:rPr>
          <w:rFonts w:ascii="Times New Roman" w:hAnsi="Times New Roman" w:cs="Times New Roman"/>
          <w:sz w:val="24"/>
          <w:szCs w:val="24"/>
        </w:rPr>
        <w:t xml:space="preserve">, </w:t>
      </w:r>
      <w:r w:rsidR="00FF7BA9" w:rsidRPr="00796EB2">
        <w:rPr>
          <w:rFonts w:ascii="Times New Roman" w:hAnsi="Times New Roman" w:cs="Times New Roman"/>
          <w:sz w:val="24"/>
          <w:szCs w:val="24"/>
        </w:rPr>
        <w:t>Talavera de la Reina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Toledo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F7BA9" w:rsidRPr="00796EB2" w:rsidRDefault="00E5724C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6E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7F9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FF7BA9" w:rsidRPr="00796EB2">
        <w:rPr>
          <w:rFonts w:ascii="Times New Roman" w:hAnsi="Times New Roman" w:cs="Times New Roman"/>
          <w:sz w:val="24"/>
          <w:szCs w:val="24"/>
        </w:rPr>
        <w:t>Hospital Don Benito-Villanueva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Don Benito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Badajoz</w:t>
      </w:r>
      <w:r w:rsidRPr="00796EB2">
        <w:rPr>
          <w:rFonts w:ascii="Times New Roman" w:hAnsi="Times New Roman" w:cs="Times New Roman"/>
          <w:sz w:val="24"/>
          <w:szCs w:val="24"/>
        </w:rPr>
        <w:t>,</w:t>
      </w:r>
      <w:r w:rsidR="00FF7BA9"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7BA9" w:rsidRPr="00796EB2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47F98" w:rsidRDefault="00F47F98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7BA9" w:rsidRPr="00796EB2" w:rsidRDefault="00FF7BA9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96EB2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796E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6EB2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796EB2">
        <w:rPr>
          <w:rFonts w:ascii="Times New Roman" w:hAnsi="Times New Roman" w:cs="Times New Roman"/>
          <w:sz w:val="24"/>
          <w:szCs w:val="24"/>
        </w:rPr>
        <w:t>:</w:t>
      </w:r>
    </w:p>
    <w:p w:rsidR="00F32C62" w:rsidRDefault="00F32C62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a Grau</w:t>
      </w:r>
      <w:r w:rsidR="0058571D" w:rsidRPr="00796EB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ardiova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Epidemi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tics</w:t>
      </w:r>
      <w:proofErr w:type="spellEnd"/>
    </w:p>
    <w:p w:rsidR="00B66FD2" w:rsidRPr="00F01DC8" w:rsidRDefault="00F32C62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1DC8">
        <w:rPr>
          <w:rFonts w:ascii="Times New Roman" w:hAnsi="Times New Roman" w:cs="Times New Roman"/>
          <w:sz w:val="24"/>
          <w:szCs w:val="24"/>
        </w:rPr>
        <w:t xml:space="preserve">IMIM (Hospital del Mar Medical </w:t>
      </w:r>
      <w:proofErr w:type="spellStart"/>
      <w:r w:rsidRPr="00F01DC8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F01D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1DC8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F01DC8">
        <w:rPr>
          <w:rFonts w:ascii="Times New Roman" w:hAnsi="Times New Roman" w:cs="Times New Roman"/>
          <w:sz w:val="24"/>
          <w:szCs w:val="24"/>
        </w:rPr>
        <w:t>)</w:t>
      </w:r>
    </w:p>
    <w:p w:rsidR="00FF7BA9" w:rsidRPr="00B66FD2" w:rsidRDefault="00B66FD2" w:rsidP="00F47F9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6FD2">
        <w:rPr>
          <w:rFonts w:ascii="Times New Roman" w:hAnsi="Times New Roman" w:cs="Times New Roman"/>
          <w:sz w:val="24"/>
          <w:szCs w:val="24"/>
          <w:lang w:val="en-US"/>
        </w:rPr>
        <w:t xml:space="preserve">88 </w:t>
      </w:r>
      <w:proofErr w:type="spellStart"/>
      <w:r w:rsidRPr="00B66FD2">
        <w:rPr>
          <w:rFonts w:ascii="Times New Roman" w:hAnsi="Times New Roman" w:cs="Times New Roman"/>
          <w:sz w:val="24"/>
          <w:szCs w:val="24"/>
          <w:lang w:val="en-US"/>
        </w:rPr>
        <w:t>Dr</w:t>
      </w:r>
      <w:proofErr w:type="spellEnd"/>
      <w:r w:rsidRPr="00B66F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66FD2">
        <w:rPr>
          <w:rFonts w:ascii="Times New Roman" w:hAnsi="Times New Roman" w:cs="Times New Roman"/>
          <w:sz w:val="24"/>
          <w:szCs w:val="24"/>
          <w:lang w:val="en-US"/>
        </w:rPr>
        <w:t>Aiguader</w:t>
      </w:r>
      <w:proofErr w:type="spellEnd"/>
      <w:r w:rsidRPr="00B66FD2">
        <w:rPr>
          <w:rFonts w:ascii="Times New Roman" w:hAnsi="Times New Roman" w:cs="Times New Roman"/>
          <w:sz w:val="24"/>
          <w:szCs w:val="24"/>
          <w:lang w:val="en-US"/>
        </w:rPr>
        <w:t xml:space="preserve"> St</w:t>
      </w:r>
      <w:r w:rsidR="0058571D" w:rsidRPr="00B66FD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F7BA9" w:rsidRPr="00B66F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8003 Barcelona, </w:t>
      </w:r>
      <w:r w:rsidR="00FF7BA9" w:rsidRPr="00B66FD2">
        <w:rPr>
          <w:rFonts w:ascii="Times New Roman" w:hAnsi="Times New Roman" w:cs="Times New Roman"/>
          <w:sz w:val="24"/>
          <w:szCs w:val="24"/>
          <w:lang w:val="en-US"/>
        </w:rPr>
        <w:t xml:space="preserve">Spain </w:t>
      </w:r>
    </w:p>
    <w:p w:rsidR="00FD23C1" w:rsidRPr="004C2C19" w:rsidRDefault="00FF7BA9" w:rsidP="00F47F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C2C19">
        <w:rPr>
          <w:rFonts w:ascii="Times New Roman" w:hAnsi="Times New Roman" w:cs="Times New Roman"/>
          <w:sz w:val="24"/>
          <w:szCs w:val="24"/>
          <w:lang w:val="en-GB"/>
        </w:rPr>
        <w:t>e-mail</w:t>
      </w:r>
      <w:proofErr w:type="gramEnd"/>
      <w:r w:rsidRPr="004C2C1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66FD2">
        <w:rPr>
          <w:rFonts w:ascii="Times New Roman" w:hAnsi="Times New Roman" w:cs="Times New Roman"/>
          <w:sz w:val="24"/>
          <w:szCs w:val="24"/>
          <w:lang w:val="en-GB"/>
        </w:rPr>
        <w:t>mgrau@imim.es</w:t>
      </w:r>
      <w:r w:rsidR="00FD23C1" w:rsidRPr="004C2C1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93E1E" w:rsidRPr="004C2C19" w:rsidRDefault="00193E1E" w:rsidP="00193E1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193E1E" w:rsidRPr="004C2C19" w:rsidSect="00F47F98">
          <w:footerReference w:type="default" r:id="rId9"/>
          <w:endnotePr>
            <w:numFmt w:val="decimal"/>
          </w:endnotePr>
          <w:pgSz w:w="11906" w:h="16838" w:code="9"/>
          <w:pgMar w:top="1134" w:right="1701" w:bottom="1701" w:left="1701" w:header="709" w:footer="709" w:gutter="0"/>
          <w:cols w:space="708"/>
          <w:titlePg/>
          <w:docGrid w:linePitch="360"/>
        </w:sectPr>
      </w:pPr>
    </w:p>
    <w:p w:rsidR="007955D1" w:rsidRPr="002279DA" w:rsidRDefault="007955D1" w:rsidP="007955D1">
      <w:pPr>
        <w:spacing w:after="0" w:line="240" w:lineRule="auto"/>
        <w:ind w:left="-1276"/>
        <w:rPr>
          <w:rFonts w:ascii="Times New Roman" w:hAnsi="Times New Roman" w:cs="Times New Roman"/>
          <w:sz w:val="21"/>
          <w:szCs w:val="21"/>
          <w:lang w:val="en-GB"/>
        </w:rPr>
      </w:pPr>
      <w:proofErr w:type="gramStart"/>
      <w:r w:rsidRPr="002279DA">
        <w:rPr>
          <w:rFonts w:ascii="Times New Roman" w:hAnsi="Times New Roman" w:cs="Times New Roman"/>
          <w:sz w:val="21"/>
          <w:szCs w:val="21"/>
          <w:lang w:val="en-GB"/>
        </w:rPr>
        <w:lastRenderedPageBreak/>
        <w:t>Supplementary Table 1.</w:t>
      </w:r>
      <w:proofErr w:type="gramEnd"/>
      <w:r w:rsidRPr="002279DA">
        <w:rPr>
          <w:rFonts w:ascii="Times New Roman" w:hAnsi="Times New Roman" w:cs="Times New Roman"/>
          <w:sz w:val="21"/>
          <w:szCs w:val="21"/>
          <w:lang w:val="en-GB"/>
        </w:rPr>
        <w:t xml:space="preserve"> Anthropometric measurements in men, standardized to the European population</w:t>
      </w:r>
    </w:p>
    <w:tbl>
      <w:tblPr>
        <w:tblW w:w="25108" w:type="dxa"/>
        <w:tblInd w:w="-1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76"/>
        <w:gridCol w:w="146"/>
        <w:gridCol w:w="146"/>
        <w:gridCol w:w="146"/>
        <w:gridCol w:w="146"/>
        <w:gridCol w:w="146"/>
        <w:gridCol w:w="146"/>
        <w:gridCol w:w="2672"/>
        <w:gridCol w:w="146"/>
        <w:gridCol w:w="146"/>
        <w:gridCol w:w="146"/>
        <w:gridCol w:w="146"/>
      </w:tblGrid>
      <w:tr w:rsidR="007955D1" w:rsidRPr="002279DA" w:rsidTr="00EB38D3">
        <w:trPr>
          <w:trHeight w:val="300"/>
        </w:trPr>
        <w:tc>
          <w:tcPr>
            <w:tcW w:w="20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Borders>
                <w:bottom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37"/>
              <w:gridCol w:w="1085"/>
              <w:gridCol w:w="1085"/>
              <w:gridCol w:w="1085"/>
              <w:gridCol w:w="1085"/>
              <w:gridCol w:w="1085"/>
              <w:gridCol w:w="1085"/>
              <w:gridCol w:w="1342"/>
              <w:gridCol w:w="1085"/>
              <w:gridCol w:w="1085"/>
              <w:gridCol w:w="1085"/>
              <w:gridCol w:w="1272"/>
            </w:tblGrid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ARTPER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1,49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CDC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2,05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CORSAIB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80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DINO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44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DRECA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73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HERMEX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1,04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PREDIMERC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96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RECCYL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1,19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REGICOR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2,68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RIVANA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1,76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TALAVERA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235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BMI, mea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8.7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.5-28.9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.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.1-28.5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.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3-27.9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.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8-28.5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.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.4-28.9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9.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9-29.5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.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7-28.2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.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6-28.1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.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5-27.8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.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4-27.7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.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7-29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BMI categori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&lt;18.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0.4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0.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1-0.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0.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0.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0.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0.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1-0.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0.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0.6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18.5-24.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17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5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8-2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4-3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3-2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4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2-1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9-2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2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2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4-25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5-26.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19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7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6-2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7-2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9-2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7-2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4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8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8-2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2-2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2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3-24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7-29.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30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-3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-3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6-3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9-3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-3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-3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-3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-3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-3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-3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5-38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30-34.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7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5-3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5-2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7-2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8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5-3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6-3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9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9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8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7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8-30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35-39.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6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-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-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-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-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-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6-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-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-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-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-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-10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≥4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1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5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4-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0.7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1-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4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-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2-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3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3-0.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.2-0.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0.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0-2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gridSpan w:val="12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BMI categories, summarized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Normal weight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&lt;25 kg/m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5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8-2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4-3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3-2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4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2-1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0-2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2-2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2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4-26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Overweight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5-29.9 kg/m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6-5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5-5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5-5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5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51-6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5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6-5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4-5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5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9-5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5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7-5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5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51-5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5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52-5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5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3-57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General obesity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≥30 kg/m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2-3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9-3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2-2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3-3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1-3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6-4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3-2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3-2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2-2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4-37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Waist circumference, mea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101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00-10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9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98-9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9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96-9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0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99-10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0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00-10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0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100-10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9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95-9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9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96-9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9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96-9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9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97-9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10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98-102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gridSpan w:val="12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Waist circumference categories, summarized 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&lt;94cm 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33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1-3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38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5-4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5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3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0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6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4-2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2-4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40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8-4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42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9-4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2-3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34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≥94 and &lt;102 cm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9-3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-3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6-3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9-3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-3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9-3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5-3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6-3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4-3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0-3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1-33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≥102cm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2-4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4-3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9-3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7-4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42-4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9-4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4-3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-3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-3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3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1-3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4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39-52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Waist-to-height ratio, mea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1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58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7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8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57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7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8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59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9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59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9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9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56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57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7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8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56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7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57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7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58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 </w:t>
                  </w:r>
                </w:p>
                <w:p w:rsidR="007955D1" w:rsidRPr="006E31B3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-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.</w:t>
                  </w:r>
                  <w:r w:rsidRPr="006E31B3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61</w:t>
                  </w:r>
                  <w:r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Waist-to-height ratio ≥0.5 (%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9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94-9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9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89-9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8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84-8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9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94-9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9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92-9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9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93-9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8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80-8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8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85-8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8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81-8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9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88-9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 xml:space="preserve">9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(87-95)</w:t>
                  </w:r>
                </w:p>
              </w:tc>
            </w:tr>
          </w:tbl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es-ES"/>
              </w:rPr>
            </w:pPr>
          </w:p>
        </w:tc>
      </w:tr>
    </w:tbl>
    <w:p w:rsidR="007955D1" w:rsidRPr="004C2C19" w:rsidRDefault="007955D1" w:rsidP="007955D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7955D1" w:rsidRPr="004C2C19" w:rsidSect="002279DA">
          <w:endnotePr>
            <w:numFmt w:val="decimal"/>
          </w:endnotePr>
          <w:pgSz w:w="16838" w:h="11906" w:orient="landscape"/>
          <w:pgMar w:top="567" w:right="1701" w:bottom="0" w:left="1701" w:header="709" w:footer="709" w:gutter="0"/>
          <w:cols w:space="708"/>
          <w:docGrid w:linePitch="360"/>
        </w:sectPr>
      </w:pPr>
    </w:p>
    <w:p w:rsidR="007955D1" w:rsidRPr="002279DA" w:rsidRDefault="007955D1" w:rsidP="007955D1">
      <w:pPr>
        <w:spacing w:after="0" w:line="240" w:lineRule="auto"/>
        <w:ind w:left="-1276"/>
        <w:rPr>
          <w:rFonts w:ascii="Times New Roman" w:hAnsi="Times New Roman" w:cs="Times New Roman"/>
          <w:sz w:val="21"/>
          <w:szCs w:val="21"/>
          <w:lang w:val="en-GB"/>
        </w:rPr>
      </w:pPr>
      <w:proofErr w:type="gramStart"/>
      <w:r w:rsidRPr="002279DA">
        <w:rPr>
          <w:rFonts w:ascii="Times New Roman" w:hAnsi="Times New Roman" w:cs="Times New Roman"/>
          <w:sz w:val="21"/>
          <w:szCs w:val="21"/>
          <w:lang w:val="en-GB"/>
        </w:rPr>
        <w:lastRenderedPageBreak/>
        <w:t>Supplementary Table 2.</w:t>
      </w:r>
      <w:proofErr w:type="gramEnd"/>
      <w:r w:rsidRPr="002279DA">
        <w:rPr>
          <w:rFonts w:ascii="Times New Roman" w:hAnsi="Times New Roman" w:cs="Times New Roman"/>
          <w:sz w:val="21"/>
          <w:szCs w:val="21"/>
          <w:lang w:val="en-GB"/>
        </w:rPr>
        <w:t xml:space="preserve"> Anthropometric measurements in women standardized to the European population</w:t>
      </w:r>
    </w:p>
    <w:tbl>
      <w:tblPr>
        <w:tblW w:w="25108" w:type="dxa"/>
        <w:tblInd w:w="-1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76"/>
        <w:gridCol w:w="146"/>
        <w:gridCol w:w="146"/>
        <w:gridCol w:w="146"/>
        <w:gridCol w:w="146"/>
        <w:gridCol w:w="146"/>
        <w:gridCol w:w="146"/>
        <w:gridCol w:w="2672"/>
        <w:gridCol w:w="146"/>
        <w:gridCol w:w="146"/>
        <w:gridCol w:w="146"/>
        <w:gridCol w:w="146"/>
      </w:tblGrid>
      <w:tr w:rsidR="007955D1" w:rsidRPr="002279DA" w:rsidTr="00EB38D3">
        <w:trPr>
          <w:trHeight w:val="300"/>
        </w:trPr>
        <w:tc>
          <w:tcPr>
            <w:tcW w:w="20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Borders>
                <w:bottom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37"/>
              <w:gridCol w:w="1085"/>
              <w:gridCol w:w="1085"/>
              <w:gridCol w:w="1085"/>
              <w:gridCol w:w="1085"/>
              <w:gridCol w:w="1085"/>
              <w:gridCol w:w="1085"/>
              <w:gridCol w:w="1342"/>
              <w:gridCol w:w="1085"/>
              <w:gridCol w:w="1085"/>
              <w:gridCol w:w="1085"/>
              <w:gridCol w:w="1272"/>
            </w:tblGrid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ARTPER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1.73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CDC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2.66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CORSAIB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865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DINO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50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DRECA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86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HERMEX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1.15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PREDIMERC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1.03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RECCYL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1.23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REGICOR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3.00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RIVANA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2.09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TALAVERA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N=293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BMI mea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9.4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9.1-29.6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8.6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.4-28.8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.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0-27.7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6-28.3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.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.4-29.1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.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8.1-28.7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.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6.7-27.3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.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1-27.6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6-27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6.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6.1-26.5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28.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7.4-28.8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BMI categori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&lt;18.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0.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-0.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0.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.2-0.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.3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0.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0.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-0.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0.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-0.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0.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.1-1.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0.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.3-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.7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.6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0.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-1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18.5-2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7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4-2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6-4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4-3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5-3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8-3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7-4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4-3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42-4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44-4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5-37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5-2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6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3-1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3-1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6-2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3-1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4-1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5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3-1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4-1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4-1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3-22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27-3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2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2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5-2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7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6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6-1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8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30-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4-2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2.9-26.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6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9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9-2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4-1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19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7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4-1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2-1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2-20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35-4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-1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7-1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5-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5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 (3-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-1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-1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4-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5-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5-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4-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5-11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≥4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-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-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-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.8-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-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-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0.8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-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-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-7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gridSpan w:val="12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BMI categories, summarized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Normal weight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&lt;25 kg/m</w:t>
                  </w: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vertAlign w:val="superscript"/>
                      <w:lang w:val="en-GB" w:eastAsia="es-ES"/>
                    </w:rPr>
                    <w:t>2</w:t>
                  </w: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7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5-2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7-4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5-3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5-3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8-3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7-4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37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 (35-4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43-4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47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 (45-4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6-37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Overweight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25-29.9 kg/m</w:t>
                  </w: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vertAlign w:val="superscript"/>
                      <w:lang w:val="en-GB" w:eastAsia="es-ES"/>
                    </w:rPr>
                    <w:t>2</w:t>
                  </w: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9-4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6-4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0-3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7-4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4-4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2-3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4-4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3-3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1-3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1-3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5-47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General obesity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(≥30 kg/m</w:t>
                  </w: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vertAlign w:val="superscript"/>
                      <w:lang w:val="en-GB" w:eastAsia="es-ES"/>
                    </w:rPr>
                    <w:t>2</w:t>
                  </w: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8-4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4-3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5-3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6-3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2-3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32-3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23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1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5-3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1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2-33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>Waist circumference, mea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4-9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0-9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6-8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0-9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5-9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5-9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3-8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1-9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7-8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7-8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93-96)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gridSpan w:val="12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val="en-GB" w:eastAsia="es-ES"/>
                    </w:rPr>
                    <w:t xml:space="preserve">Waist circumference categories, summarized </w:t>
                  </w:r>
                </w:p>
              </w:tc>
            </w:tr>
            <w:tr w:rsidR="007955D1" w:rsidRPr="002279DA" w:rsidTr="00EB38D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&lt;80cm 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7-2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9-2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3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0-2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1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5-2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8-2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1-2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9-2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23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 (20-26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4-27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24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19-30)</w:t>
                  </w:r>
                </w:p>
              </w:tc>
            </w:tr>
            <w:tr w:rsidR="007955D1" w:rsidRPr="002279DA" w:rsidTr="00EB38D3">
              <w:trPr>
                <w:trHeight w:val="544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≥80 and &lt;88cm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7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68-7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5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57-6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41-4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5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55-6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7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67-7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6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66-7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3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28-3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5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55-6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43-5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4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44-4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66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60-72)</w:t>
                  </w:r>
                </w:p>
              </w:tc>
            </w:tr>
            <w:tr w:rsidR="007955D1" w:rsidRPr="002279DA" w:rsidTr="00EB38D3">
              <w:trPr>
                <w:trHeight w:val="544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≥88cm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8-9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78-8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6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62-6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79-85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5-90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8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7-9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55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52-58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7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77-8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7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67-7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7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69-7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 xml:space="preserve">90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  <w:lang w:val="en-GB"/>
                    </w:rPr>
                    <w:t>(86-94)</w:t>
                  </w:r>
                </w:p>
              </w:tc>
            </w:tr>
            <w:tr w:rsidR="007955D1" w:rsidRPr="002279DA" w:rsidTr="00EB38D3">
              <w:trPr>
                <w:trHeight w:val="544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</w:pPr>
                  <w:r w:rsidRPr="002279DA">
                    <w:rPr>
                      <w:rFonts w:ascii="Times New Roman" w:eastAsia="Times New Roman" w:hAnsi="Times New Roman" w:cs="Times New Roman"/>
                      <w:color w:val="FF0000"/>
                      <w:sz w:val="21"/>
                      <w:szCs w:val="21"/>
                      <w:lang w:val="en-GB" w:eastAsia="es-ES"/>
                    </w:rPr>
                    <w:t>Waist-to-height ratio, mean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61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61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62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58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7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8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55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5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6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58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7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8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61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6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61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61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61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62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53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2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3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59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8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9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55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55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6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56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5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6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6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 </w:t>
                  </w:r>
                </w:p>
                <w:p w:rsidR="007955D1" w:rsidRPr="00153469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9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-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0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.</w:t>
                  </w:r>
                  <w:r w:rsidRPr="00153469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61</w:t>
                  </w:r>
                  <w:r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)</w:t>
                  </w:r>
                </w:p>
              </w:tc>
            </w:tr>
            <w:tr w:rsidR="007955D1" w:rsidRPr="002279DA" w:rsidTr="00EB38D3">
              <w:trPr>
                <w:trHeight w:val="544"/>
              </w:trPr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ind w:left="144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Waist-to-height ratio ≥0.5 (%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9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90-9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80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 (79-8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68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65-7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8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77-8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87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85-89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8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87-9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58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55-61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80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78-83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69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66-72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72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70-74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</w:tcPr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 xml:space="preserve">91 </w:t>
                  </w:r>
                </w:p>
                <w:p w:rsidR="007955D1" w:rsidRPr="002279DA" w:rsidRDefault="007955D1" w:rsidP="00EB38D3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</w:pPr>
                  <w:r w:rsidRPr="002279DA">
                    <w:rPr>
                      <w:rFonts w:ascii="Times New Roman" w:hAnsi="Times New Roman" w:cs="Times New Roman"/>
                      <w:color w:val="FF0000"/>
                      <w:sz w:val="21"/>
                      <w:szCs w:val="21"/>
                      <w:lang w:val="en-GB"/>
                    </w:rPr>
                    <w:t>(87-95)</w:t>
                  </w:r>
                </w:p>
              </w:tc>
            </w:tr>
          </w:tbl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55D1" w:rsidRPr="002279DA" w:rsidRDefault="007955D1" w:rsidP="00EB3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</w:tr>
    </w:tbl>
    <w:p w:rsidR="007955D1" w:rsidRDefault="007955D1" w:rsidP="00193E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7955D1" w:rsidSect="007955D1">
          <w:endnotePr>
            <w:numFmt w:val="decimal"/>
          </w:endnotePr>
          <w:pgSz w:w="16838" w:h="11906" w:orient="landscape"/>
          <w:pgMar w:top="426" w:right="1701" w:bottom="142" w:left="1701" w:header="709" w:footer="709" w:gutter="0"/>
          <w:cols w:space="708"/>
          <w:docGrid w:linePitch="360"/>
        </w:sectPr>
      </w:pPr>
    </w:p>
    <w:p w:rsidR="0000464D" w:rsidRPr="0000464D" w:rsidRDefault="0000464D" w:rsidP="0000464D">
      <w:pPr>
        <w:spacing w:after="0" w:line="240" w:lineRule="auto"/>
        <w:ind w:left="-284" w:right="-427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proofErr w:type="gramStart"/>
      <w:r w:rsidRPr="0000464D">
        <w:rPr>
          <w:rFonts w:ascii="Times New Roman" w:hAnsi="Times New Roman" w:cs="Times New Roman"/>
          <w:color w:val="FF0000"/>
          <w:sz w:val="24"/>
          <w:szCs w:val="24"/>
          <w:lang w:val="en-GB"/>
        </w:rPr>
        <w:lastRenderedPageBreak/>
        <w:t>Supplementary Table 3.</w:t>
      </w:r>
      <w:proofErr w:type="gramEnd"/>
      <w:r w:rsidRPr="0000464D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Baseline characteristics by sex and categories of waist-to-height ratio</w:t>
      </w:r>
    </w:p>
    <w:tbl>
      <w:tblPr>
        <w:tblStyle w:val="Tablaconcuadrcula"/>
        <w:tblW w:w="9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2"/>
        <w:gridCol w:w="2063"/>
        <w:gridCol w:w="2267"/>
        <w:gridCol w:w="977"/>
      </w:tblGrid>
      <w:tr w:rsidR="0000464D" w:rsidRPr="008F73D3" w:rsidTr="00EB38D3">
        <w:trPr>
          <w:jc w:val="center"/>
        </w:trPr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53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Waist-to-height ratio</w:t>
            </w:r>
          </w:p>
        </w:tc>
      </w:tr>
      <w:tr w:rsidR="0000464D" w:rsidRPr="008F73D3" w:rsidTr="00EB38D3">
        <w:trPr>
          <w:jc w:val="center"/>
        </w:trPr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&lt;0.5</w:t>
            </w:r>
          </w:p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1,152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≥0.5</w:t>
            </w:r>
          </w:p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10,2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p-value</w:t>
            </w:r>
          </w:p>
        </w:tc>
      </w:tr>
      <w:tr w:rsidR="0000464D" w:rsidRPr="008F73D3" w:rsidTr="00EB38D3">
        <w:trPr>
          <w:jc w:val="center"/>
        </w:trPr>
        <w:tc>
          <w:tcPr>
            <w:tcW w:w="3882" w:type="dxa"/>
            <w:tcBorders>
              <w:top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ge, mean (SD)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6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4 (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01 (43.5%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13 (31.4%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Systolic blood pressure, mean (SD)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15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18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Diastolic blood pressure, mean (SD)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9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10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4 (21.3%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628 (55.2%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ycaemia</w:t>
            </w:r>
            <w:proofErr w:type="spellEnd"/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mg/dl), median [IQR]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[8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9]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9 [9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0]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3 (4.6%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54 (18.2%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otal cholesterol (mg/dl), mean (SD)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5 (39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DL cholesterol (mg/dl), mean (SD)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 (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DL cholesterol (mg/dl), mean (SD)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9 (34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riglycerides (mg/dl), median [IQR]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2 [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-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1]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[8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0]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ypercholesterolemia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48 (30.4%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980 (49.0%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istory of CV disease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1 (2.7%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13 (7.3%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Body mass index (kg/m</w:t>
            </w: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, mean (SD)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.1 (2.3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.8 (3.7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Waist circumference, mean (SD)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7)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-year CAD, median [IQR]</w:t>
            </w:r>
          </w:p>
        </w:tc>
        <w:tc>
          <w:tcPr>
            <w:tcW w:w="2063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.9 [1.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.4]</w:t>
            </w:r>
          </w:p>
        </w:tc>
        <w:tc>
          <w:tcPr>
            <w:tcW w:w="2267" w:type="dxa"/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.3 [2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.4]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  <w:tcBorders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10-year CAD risk ≥10% 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 (2.6%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00464D" w:rsidRPr="00852E57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52E5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57 (12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&lt;0.001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&lt;0.5</w:t>
            </w:r>
          </w:p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2,774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&lt;0.5</w:t>
            </w:r>
          </w:p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10,3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p-value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  <w:tcBorders>
              <w:top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ge, mean (SD)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45 (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    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55 (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901 (32.5%)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1702 (16.5%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Systolic blood pressure, mean (SD)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114 (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1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20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Diastolic blood pressure, mean (SD)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72 (9) 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79 (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382 (13.8%)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5172 (50.2%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ycaemia</w:t>
            </w:r>
            <w:proofErr w:type="spellEnd"/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mg/dl), median [IQR]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0680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8 [8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93]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4 [8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104]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 84 (3.0%) 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1460 (14.2%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otal cholesterol (mg/dl), mean (SD)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2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218 (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DL cholesterol (mg/dl), mean (SD)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12)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56 (12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LDL cholesterol (mg/dl), mean (SD)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1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139 (33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riglycerides (mg/dl), median [IQR]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[6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]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2 [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-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0]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ypercholesterolemia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770 (28.0%)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5073 (49.4%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istory of CV disease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 62 (2.3%) 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418 (4.2%) 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Body mass index (kg/m</w:t>
            </w: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  <w:t>2</w:t>
            </w: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, mean (SD)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22.5 (2.3) 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29.4 (4.9) 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Waist circumference, mean (SD)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5)  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 95 (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-year CAD, median [IQR]</w:t>
            </w:r>
          </w:p>
        </w:tc>
        <w:tc>
          <w:tcPr>
            <w:tcW w:w="2063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0.8 [0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1.7]   </w:t>
            </w:r>
          </w:p>
        </w:tc>
        <w:tc>
          <w:tcPr>
            <w:tcW w:w="2267" w:type="dxa"/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2.7 [1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4.4]   </w:t>
            </w:r>
          </w:p>
        </w:tc>
        <w:tc>
          <w:tcPr>
            <w:tcW w:w="0" w:type="auto"/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  <w:tr w:rsidR="0000464D" w:rsidRPr="00A3596B" w:rsidTr="00EB38D3">
        <w:trPr>
          <w:jc w:val="center"/>
        </w:trPr>
        <w:tc>
          <w:tcPr>
            <w:tcW w:w="3882" w:type="dxa"/>
            <w:tcBorders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-year CAD risk ≥10%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00464D" w:rsidRPr="009605A0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 (0.3%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00464D" w:rsidRPr="009605A0" w:rsidRDefault="0000464D" w:rsidP="00EB38D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9605A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6 (2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464D" w:rsidRPr="00A3596B" w:rsidRDefault="0000464D" w:rsidP="00EB38D3">
            <w:pPr>
              <w:spacing w:line="312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A3596B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&lt;0.001       </w:t>
            </w:r>
          </w:p>
        </w:tc>
      </w:tr>
    </w:tbl>
    <w:p w:rsidR="00DB4032" w:rsidRPr="0000464D" w:rsidRDefault="0000464D" w:rsidP="0000464D">
      <w:pPr>
        <w:spacing w:after="0" w:line="240" w:lineRule="auto"/>
        <w:ind w:left="-284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00464D">
        <w:rPr>
          <w:rFonts w:ascii="Times New Roman" w:hAnsi="Times New Roman"/>
          <w:color w:val="FF0000"/>
          <w:sz w:val="24"/>
          <w:szCs w:val="24"/>
          <w:lang w:val="en-GB"/>
        </w:rPr>
        <w:t>CAD, coronary</w:t>
      </w:r>
      <w:bookmarkStart w:id="0" w:name="_GoBack"/>
      <w:bookmarkEnd w:id="0"/>
      <w:r w:rsidRPr="0000464D">
        <w:rPr>
          <w:rFonts w:ascii="Times New Roman" w:hAnsi="Times New Roman"/>
          <w:color w:val="FF0000"/>
          <w:sz w:val="24"/>
          <w:szCs w:val="24"/>
          <w:lang w:val="en-GB"/>
        </w:rPr>
        <w:t xml:space="preserve"> artery disease; CV, Cardiovascular; HDL, high-density lipoprotein; IQR, interquartile range; LDL, low-density lipoprotein; SD, standard deviation</w:t>
      </w:r>
    </w:p>
    <w:sectPr w:rsidR="00DB4032" w:rsidRPr="0000464D" w:rsidSect="0000464D">
      <w:endnotePr>
        <w:numFmt w:val="decimal"/>
      </w:endnotePr>
      <w:pgSz w:w="11906" w:h="16838"/>
      <w:pgMar w:top="567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EE4" w:rsidRPr="000D72AC" w:rsidRDefault="002A6EE4" w:rsidP="000D72AC">
      <w:pPr>
        <w:pStyle w:val="Piedepgina"/>
      </w:pPr>
    </w:p>
  </w:endnote>
  <w:endnote w:type="continuationSeparator" w:id="0">
    <w:p w:rsidR="002A6EE4" w:rsidRPr="000D72AC" w:rsidRDefault="002A6EE4" w:rsidP="000D72AC">
      <w:pPr>
        <w:pStyle w:val="Piedepgina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C62" w:rsidRDefault="00F32C62">
    <w:pPr>
      <w:pStyle w:val="Piedepgina"/>
      <w:jc w:val="right"/>
    </w:pPr>
  </w:p>
  <w:p w:rsidR="00F32C62" w:rsidRDefault="00F32C6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EE4" w:rsidRDefault="002A6EE4" w:rsidP="00E3125D">
      <w:pPr>
        <w:spacing w:after="0" w:line="240" w:lineRule="auto"/>
      </w:pPr>
      <w:r>
        <w:separator/>
      </w:r>
    </w:p>
  </w:footnote>
  <w:footnote w:type="continuationSeparator" w:id="0">
    <w:p w:rsidR="002A6EE4" w:rsidRDefault="002A6EE4" w:rsidP="00E312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1F2727"/>
    <w:multiLevelType w:val="hybridMultilevel"/>
    <w:tmpl w:val="B0D692D8"/>
    <w:lvl w:ilvl="0" w:tplc="4DD688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173B9D"/>
    <w:multiLevelType w:val="hybridMultilevel"/>
    <w:tmpl w:val="711EE55C"/>
    <w:lvl w:ilvl="0" w:tplc="CF86E3B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EF12DD"/>
    <w:multiLevelType w:val="hybridMultilevel"/>
    <w:tmpl w:val="A1E08DF4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4A5F568D"/>
    <w:multiLevelType w:val="hybridMultilevel"/>
    <w:tmpl w:val="5AA02404"/>
    <w:lvl w:ilvl="0" w:tplc="ED1AB3C0">
      <w:start w:val="2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95952C4"/>
    <w:multiLevelType w:val="hybridMultilevel"/>
    <w:tmpl w:val="D59667E6"/>
    <w:lvl w:ilvl="0" w:tplc="F182AA4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7BB"/>
    <w:rsid w:val="0000334B"/>
    <w:rsid w:val="0000464D"/>
    <w:rsid w:val="000076D8"/>
    <w:rsid w:val="00012529"/>
    <w:rsid w:val="00017388"/>
    <w:rsid w:val="0002063D"/>
    <w:rsid w:val="00024B4C"/>
    <w:rsid w:val="000412BE"/>
    <w:rsid w:val="00042D70"/>
    <w:rsid w:val="00047089"/>
    <w:rsid w:val="0005013F"/>
    <w:rsid w:val="000533A0"/>
    <w:rsid w:val="000602B6"/>
    <w:rsid w:val="000633AE"/>
    <w:rsid w:val="0006372C"/>
    <w:rsid w:val="00066931"/>
    <w:rsid w:val="00075D9B"/>
    <w:rsid w:val="00076245"/>
    <w:rsid w:val="000800FF"/>
    <w:rsid w:val="00085696"/>
    <w:rsid w:val="00090E58"/>
    <w:rsid w:val="00094A36"/>
    <w:rsid w:val="000A0DAC"/>
    <w:rsid w:val="000B1356"/>
    <w:rsid w:val="000C4F23"/>
    <w:rsid w:val="000D72AC"/>
    <w:rsid w:val="000E625D"/>
    <w:rsid w:val="000F20AD"/>
    <w:rsid w:val="000F502A"/>
    <w:rsid w:val="000F7694"/>
    <w:rsid w:val="00102510"/>
    <w:rsid w:val="001051B1"/>
    <w:rsid w:val="0011170D"/>
    <w:rsid w:val="00114019"/>
    <w:rsid w:val="00116EC9"/>
    <w:rsid w:val="00127ED8"/>
    <w:rsid w:val="00136E0E"/>
    <w:rsid w:val="00144FDD"/>
    <w:rsid w:val="0015499F"/>
    <w:rsid w:val="00157FDC"/>
    <w:rsid w:val="0016475B"/>
    <w:rsid w:val="00176D33"/>
    <w:rsid w:val="00181A70"/>
    <w:rsid w:val="00183B9B"/>
    <w:rsid w:val="00193E1E"/>
    <w:rsid w:val="001A0670"/>
    <w:rsid w:val="001D2CC2"/>
    <w:rsid w:val="001D3759"/>
    <w:rsid w:val="001D7FD0"/>
    <w:rsid w:val="001F5F1A"/>
    <w:rsid w:val="00200DF0"/>
    <w:rsid w:val="00210CF1"/>
    <w:rsid w:val="00214E90"/>
    <w:rsid w:val="002159F7"/>
    <w:rsid w:val="00220AC0"/>
    <w:rsid w:val="00222141"/>
    <w:rsid w:val="002330DF"/>
    <w:rsid w:val="00244F33"/>
    <w:rsid w:val="00252E7A"/>
    <w:rsid w:val="00263247"/>
    <w:rsid w:val="00267D30"/>
    <w:rsid w:val="0027179E"/>
    <w:rsid w:val="002741CA"/>
    <w:rsid w:val="00275025"/>
    <w:rsid w:val="00280239"/>
    <w:rsid w:val="00286CAF"/>
    <w:rsid w:val="00291234"/>
    <w:rsid w:val="0029380A"/>
    <w:rsid w:val="002A6EE4"/>
    <w:rsid w:val="002B2EEC"/>
    <w:rsid w:val="002C136F"/>
    <w:rsid w:val="002C5E93"/>
    <w:rsid w:val="002D5D4C"/>
    <w:rsid w:val="002E53EF"/>
    <w:rsid w:val="002F29C6"/>
    <w:rsid w:val="002F3D7F"/>
    <w:rsid w:val="002F71DD"/>
    <w:rsid w:val="00301954"/>
    <w:rsid w:val="00306CBA"/>
    <w:rsid w:val="00310A7A"/>
    <w:rsid w:val="00311FBD"/>
    <w:rsid w:val="00314A43"/>
    <w:rsid w:val="003322AC"/>
    <w:rsid w:val="00334661"/>
    <w:rsid w:val="00337412"/>
    <w:rsid w:val="00342F6B"/>
    <w:rsid w:val="00343C25"/>
    <w:rsid w:val="003446BE"/>
    <w:rsid w:val="003517BB"/>
    <w:rsid w:val="00361836"/>
    <w:rsid w:val="003727B8"/>
    <w:rsid w:val="00373396"/>
    <w:rsid w:val="00375401"/>
    <w:rsid w:val="00391EB3"/>
    <w:rsid w:val="003920F7"/>
    <w:rsid w:val="0039384C"/>
    <w:rsid w:val="0039407F"/>
    <w:rsid w:val="003B17A7"/>
    <w:rsid w:val="003B46E6"/>
    <w:rsid w:val="003C4B02"/>
    <w:rsid w:val="003C5C67"/>
    <w:rsid w:val="003D0DB4"/>
    <w:rsid w:val="003D1A21"/>
    <w:rsid w:val="003E305B"/>
    <w:rsid w:val="003F26F6"/>
    <w:rsid w:val="00400D78"/>
    <w:rsid w:val="0040436C"/>
    <w:rsid w:val="00411015"/>
    <w:rsid w:val="00424EC2"/>
    <w:rsid w:val="0042505E"/>
    <w:rsid w:val="0043188E"/>
    <w:rsid w:val="00433F81"/>
    <w:rsid w:val="00442D80"/>
    <w:rsid w:val="00455A84"/>
    <w:rsid w:val="00463E8F"/>
    <w:rsid w:val="004701AB"/>
    <w:rsid w:val="00470B2F"/>
    <w:rsid w:val="00473D95"/>
    <w:rsid w:val="004752BE"/>
    <w:rsid w:val="00475ABC"/>
    <w:rsid w:val="00480A5A"/>
    <w:rsid w:val="00481F06"/>
    <w:rsid w:val="0049137D"/>
    <w:rsid w:val="004959BD"/>
    <w:rsid w:val="004A0F12"/>
    <w:rsid w:val="004A341B"/>
    <w:rsid w:val="004A7078"/>
    <w:rsid w:val="004B7260"/>
    <w:rsid w:val="004B75EA"/>
    <w:rsid w:val="004C0481"/>
    <w:rsid w:val="004C2C19"/>
    <w:rsid w:val="004D35C5"/>
    <w:rsid w:val="004E3243"/>
    <w:rsid w:val="004E7652"/>
    <w:rsid w:val="004F5611"/>
    <w:rsid w:val="0050334D"/>
    <w:rsid w:val="005050E2"/>
    <w:rsid w:val="00506AD5"/>
    <w:rsid w:val="0051697C"/>
    <w:rsid w:val="00520DC3"/>
    <w:rsid w:val="00530013"/>
    <w:rsid w:val="005308EE"/>
    <w:rsid w:val="00533BC5"/>
    <w:rsid w:val="00542411"/>
    <w:rsid w:val="005569A2"/>
    <w:rsid w:val="0055758B"/>
    <w:rsid w:val="005711EE"/>
    <w:rsid w:val="00574F8D"/>
    <w:rsid w:val="00575DED"/>
    <w:rsid w:val="0058571D"/>
    <w:rsid w:val="00592F2D"/>
    <w:rsid w:val="00593DC3"/>
    <w:rsid w:val="005A6C08"/>
    <w:rsid w:val="005B0200"/>
    <w:rsid w:val="005C4BD4"/>
    <w:rsid w:val="005D6CAE"/>
    <w:rsid w:val="005E28EF"/>
    <w:rsid w:val="005E461F"/>
    <w:rsid w:val="005E4E0A"/>
    <w:rsid w:val="005E784E"/>
    <w:rsid w:val="005F6884"/>
    <w:rsid w:val="006026A1"/>
    <w:rsid w:val="00604695"/>
    <w:rsid w:val="00625B17"/>
    <w:rsid w:val="00632F8A"/>
    <w:rsid w:val="00634D5D"/>
    <w:rsid w:val="00641316"/>
    <w:rsid w:val="006436D1"/>
    <w:rsid w:val="00643AEB"/>
    <w:rsid w:val="00646125"/>
    <w:rsid w:val="00651549"/>
    <w:rsid w:val="006579CD"/>
    <w:rsid w:val="006600A0"/>
    <w:rsid w:val="00661976"/>
    <w:rsid w:val="0067417C"/>
    <w:rsid w:val="00675236"/>
    <w:rsid w:val="00675326"/>
    <w:rsid w:val="006767AC"/>
    <w:rsid w:val="0069308C"/>
    <w:rsid w:val="006937E5"/>
    <w:rsid w:val="006A5DBB"/>
    <w:rsid w:val="006C28DC"/>
    <w:rsid w:val="006C410C"/>
    <w:rsid w:val="006C4411"/>
    <w:rsid w:val="006C7AE4"/>
    <w:rsid w:val="006D65AD"/>
    <w:rsid w:val="006D7037"/>
    <w:rsid w:val="006E19FC"/>
    <w:rsid w:val="006F18E4"/>
    <w:rsid w:val="006F40B6"/>
    <w:rsid w:val="006F4757"/>
    <w:rsid w:val="006F4B7C"/>
    <w:rsid w:val="00712C10"/>
    <w:rsid w:val="00716CB1"/>
    <w:rsid w:val="007340FB"/>
    <w:rsid w:val="00737FAA"/>
    <w:rsid w:val="00742C3C"/>
    <w:rsid w:val="007474E9"/>
    <w:rsid w:val="0075309C"/>
    <w:rsid w:val="007705D6"/>
    <w:rsid w:val="007758E0"/>
    <w:rsid w:val="007870E5"/>
    <w:rsid w:val="007955D1"/>
    <w:rsid w:val="0079675F"/>
    <w:rsid w:val="00796EB2"/>
    <w:rsid w:val="007A0CD7"/>
    <w:rsid w:val="007B2089"/>
    <w:rsid w:val="007B4F07"/>
    <w:rsid w:val="007B5B47"/>
    <w:rsid w:val="007D6D37"/>
    <w:rsid w:val="00804D52"/>
    <w:rsid w:val="0080639E"/>
    <w:rsid w:val="0082451B"/>
    <w:rsid w:val="008302F1"/>
    <w:rsid w:val="008336C8"/>
    <w:rsid w:val="008468AE"/>
    <w:rsid w:val="0086118F"/>
    <w:rsid w:val="0087170C"/>
    <w:rsid w:val="00875B53"/>
    <w:rsid w:val="00875EA6"/>
    <w:rsid w:val="0088265D"/>
    <w:rsid w:val="008843B3"/>
    <w:rsid w:val="0088656F"/>
    <w:rsid w:val="008914D1"/>
    <w:rsid w:val="0089206A"/>
    <w:rsid w:val="00893E78"/>
    <w:rsid w:val="00895678"/>
    <w:rsid w:val="008A23A1"/>
    <w:rsid w:val="008A23BD"/>
    <w:rsid w:val="008A6355"/>
    <w:rsid w:val="008A6632"/>
    <w:rsid w:val="008C269F"/>
    <w:rsid w:val="008C57D0"/>
    <w:rsid w:val="008D3CE6"/>
    <w:rsid w:val="008E00A0"/>
    <w:rsid w:val="008E1C6C"/>
    <w:rsid w:val="008E5944"/>
    <w:rsid w:val="008F29F8"/>
    <w:rsid w:val="008F4FA9"/>
    <w:rsid w:val="0090504B"/>
    <w:rsid w:val="00905788"/>
    <w:rsid w:val="00912D6A"/>
    <w:rsid w:val="00914767"/>
    <w:rsid w:val="0091725F"/>
    <w:rsid w:val="00924C32"/>
    <w:rsid w:val="00926ABF"/>
    <w:rsid w:val="00926FB4"/>
    <w:rsid w:val="00931329"/>
    <w:rsid w:val="009510FF"/>
    <w:rsid w:val="00957113"/>
    <w:rsid w:val="00970C03"/>
    <w:rsid w:val="009742B2"/>
    <w:rsid w:val="009766E2"/>
    <w:rsid w:val="00987D4B"/>
    <w:rsid w:val="009972A9"/>
    <w:rsid w:val="009A331F"/>
    <w:rsid w:val="009A70AE"/>
    <w:rsid w:val="009B2B2D"/>
    <w:rsid w:val="009D1F69"/>
    <w:rsid w:val="009D3561"/>
    <w:rsid w:val="00A17A33"/>
    <w:rsid w:val="00A213B0"/>
    <w:rsid w:val="00A24D99"/>
    <w:rsid w:val="00A3084A"/>
    <w:rsid w:val="00A37CFA"/>
    <w:rsid w:val="00A4006F"/>
    <w:rsid w:val="00A42C8E"/>
    <w:rsid w:val="00A45484"/>
    <w:rsid w:val="00A4704D"/>
    <w:rsid w:val="00A578F8"/>
    <w:rsid w:val="00A60396"/>
    <w:rsid w:val="00A64263"/>
    <w:rsid w:val="00A70AFB"/>
    <w:rsid w:val="00A74645"/>
    <w:rsid w:val="00A96014"/>
    <w:rsid w:val="00A97307"/>
    <w:rsid w:val="00AA0DE7"/>
    <w:rsid w:val="00AA7E7D"/>
    <w:rsid w:val="00AA7EE0"/>
    <w:rsid w:val="00AB4835"/>
    <w:rsid w:val="00AD67AC"/>
    <w:rsid w:val="00AE1426"/>
    <w:rsid w:val="00AE2197"/>
    <w:rsid w:val="00AE41D4"/>
    <w:rsid w:val="00AF2897"/>
    <w:rsid w:val="00B00888"/>
    <w:rsid w:val="00B1002E"/>
    <w:rsid w:val="00B22324"/>
    <w:rsid w:val="00B253FC"/>
    <w:rsid w:val="00B347A5"/>
    <w:rsid w:val="00B3616E"/>
    <w:rsid w:val="00B60C3C"/>
    <w:rsid w:val="00B64A4B"/>
    <w:rsid w:val="00B65D6E"/>
    <w:rsid w:val="00B66FD2"/>
    <w:rsid w:val="00B80A1F"/>
    <w:rsid w:val="00B8406A"/>
    <w:rsid w:val="00B93F62"/>
    <w:rsid w:val="00B9446D"/>
    <w:rsid w:val="00BC48AE"/>
    <w:rsid w:val="00BD362A"/>
    <w:rsid w:val="00BD7E2A"/>
    <w:rsid w:val="00BE0E63"/>
    <w:rsid w:val="00BE5E65"/>
    <w:rsid w:val="00BF37AF"/>
    <w:rsid w:val="00BF5D3B"/>
    <w:rsid w:val="00C219C9"/>
    <w:rsid w:val="00C23F0C"/>
    <w:rsid w:val="00C35A02"/>
    <w:rsid w:val="00C42652"/>
    <w:rsid w:val="00C50BAA"/>
    <w:rsid w:val="00C54B1C"/>
    <w:rsid w:val="00C553DA"/>
    <w:rsid w:val="00C56E2F"/>
    <w:rsid w:val="00C833D3"/>
    <w:rsid w:val="00CA1E39"/>
    <w:rsid w:val="00CA3D4D"/>
    <w:rsid w:val="00CB0684"/>
    <w:rsid w:val="00CB120C"/>
    <w:rsid w:val="00CB3B80"/>
    <w:rsid w:val="00CC196F"/>
    <w:rsid w:val="00CC24E0"/>
    <w:rsid w:val="00CC7BC3"/>
    <w:rsid w:val="00CD44E0"/>
    <w:rsid w:val="00CE70B4"/>
    <w:rsid w:val="00CF56B9"/>
    <w:rsid w:val="00D07433"/>
    <w:rsid w:val="00D12B5F"/>
    <w:rsid w:val="00D338EC"/>
    <w:rsid w:val="00D37663"/>
    <w:rsid w:val="00D56BC6"/>
    <w:rsid w:val="00D6788D"/>
    <w:rsid w:val="00D721E8"/>
    <w:rsid w:val="00D74F04"/>
    <w:rsid w:val="00D961ED"/>
    <w:rsid w:val="00DA0F7F"/>
    <w:rsid w:val="00DB0DD9"/>
    <w:rsid w:val="00DB1732"/>
    <w:rsid w:val="00DB4032"/>
    <w:rsid w:val="00DC1A05"/>
    <w:rsid w:val="00DC2281"/>
    <w:rsid w:val="00DD000C"/>
    <w:rsid w:val="00DD6298"/>
    <w:rsid w:val="00DE53E4"/>
    <w:rsid w:val="00DF18AD"/>
    <w:rsid w:val="00DF2AE3"/>
    <w:rsid w:val="00E01D70"/>
    <w:rsid w:val="00E04D7E"/>
    <w:rsid w:val="00E06BF4"/>
    <w:rsid w:val="00E11527"/>
    <w:rsid w:val="00E1725B"/>
    <w:rsid w:val="00E179A1"/>
    <w:rsid w:val="00E3125D"/>
    <w:rsid w:val="00E450DF"/>
    <w:rsid w:val="00E552B4"/>
    <w:rsid w:val="00E5724C"/>
    <w:rsid w:val="00E60ABE"/>
    <w:rsid w:val="00E63B78"/>
    <w:rsid w:val="00E65D8E"/>
    <w:rsid w:val="00E73A21"/>
    <w:rsid w:val="00E740BE"/>
    <w:rsid w:val="00E82BB0"/>
    <w:rsid w:val="00E92990"/>
    <w:rsid w:val="00E93DD8"/>
    <w:rsid w:val="00EA0725"/>
    <w:rsid w:val="00EB337D"/>
    <w:rsid w:val="00EB3676"/>
    <w:rsid w:val="00EB4882"/>
    <w:rsid w:val="00EC3187"/>
    <w:rsid w:val="00ED7ED7"/>
    <w:rsid w:val="00EF7B55"/>
    <w:rsid w:val="00F01DC8"/>
    <w:rsid w:val="00F04572"/>
    <w:rsid w:val="00F04CE2"/>
    <w:rsid w:val="00F108A0"/>
    <w:rsid w:val="00F10FFB"/>
    <w:rsid w:val="00F2098C"/>
    <w:rsid w:val="00F271E5"/>
    <w:rsid w:val="00F32C62"/>
    <w:rsid w:val="00F331E9"/>
    <w:rsid w:val="00F377B9"/>
    <w:rsid w:val="00F42553"/>
    <w:rsid w:val="00F47F98"/>
    <w:rsid w:val="00F533FD"/>
    <w:rsid w:val="00F541ED"/>
    <w:rsid w:val="00F55DA8"/>
    <w:rsid w:val="00F62116"/>
    <w:rsid w:val="00F87508"/>
    <w:rsid w:val="00F93473"/>
    <w:rsid w:val="00F93D4E"/>
    <w:rsid w:val="00F96C78"/>
    <w:rsid w:val="00FA1621"/>
    <w:rsid w:val="00FA1BCA"/>
    <w:rsid w:val="00FB6BC9"/>
    <w:rsid w:val="00FC43E7"/>
    <w:rsid w:val="00FC5300"/>
    <w:rsid w:val="00FC76AD"/>
    <w:rsid w:val="00FD23C1"/>
    <w:rsid w:val="00FE1F8B"/>
    <w:rsid w:val="00FE2EA4"/>
    <w:rsid w:val="00FE509E"/>
    <w:rsid w:val="00FE56BD"/>
    <w:rsid w:val="00FE78D5"/>
    <w:rsid w:val="00FF5F48"/>
    <w:rsid w:val="00FF7578"/>
    <w:rsid w:val="00FF7B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unhideWhenUsed/>
    <w:rsid w:val="00E3125D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E3125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E3125D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0D72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72AC"/>
  </w:style>
  <w:style w:type="paragraph" w:styleId="Piedepgina">
    <w:name w:val="footer"/>
    <w:basedOn w:val="Normal"/>
    <w:link w:val="PiedepginaCar"/>
    <w:uiPriority w:val="99"/>
    <w:unhideWhenUsed/>
    <w:rsid w:val="000D72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72AC"/>
  </w:style>
  <w:style w:type="paragraph" w:styleId="Prrafodelista">
    <w:name w:val="List Paragraph"/>
    <w:basedOn w:val="Normal"/>
    <w:uiPriority w:val="99"/>
    <w:qFormat/>
    <w:rsid w:val="00574F8D"/>
    <w:pPr>
      <w:ind w:left="720"/>
      <w:contextualSpacing/>
    </w:pPr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6F40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40B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40B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40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40B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4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40B6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520D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B488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B4882"/>
    <w:rPr>
      <w:rFonts w:ascii="Consolas" w:hAnsi="Consolas" w:cs="Consolas"/>
      <w:sz w:val="20"/>
      <w:szCs w:val="20"/>
    </w:rPr>
  </w:style>
  <w:style w:type="character" w:styleId="nfasis">
    <w:name w:val="Emphasis"/>
    <w:basedOn w:val="Fuentedeprrafopredeter"/>
    <w:uiPriority w:val="20"/>
    <w:rsid w:val="00AA7E7D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unhideWhenUsed/>
    <w:rsid w:val="00E3125D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E3125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E3125D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0D72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72AC"/>
  </w:style>
  <w:style w:type="paragraph" w:styleId="Piedepgina">
    <w:name w:val="footer"/>
    <w:basedOn w:val="Normal"/>
    <w:link w:val="PiedepginaCar"/>
    <w:uiPriority w:val="99"/>
    <w:unhideWhenUsed/>
    <w:rsid w:val="000D72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72AC"/>
  </w:style>
  <w:style w:type="paragraph" w:styleId="Prrafodelista">
    <w:name w:val="List Paragraph"/>
    <w:basedOn w:val="Normal"/>
    <w:uiPriority w:val="99"/>
    <w:qFormat/>
    <w:rsid w:val="00574F8D"/>
    <w:pPr>
      <w:ind w:left="720"/>
      <w:contextualSpacing/>
    </w:pPr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unhideWhenUsed/>
    <w:rsid w:val="006F40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40B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40B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40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40B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4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40B6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520D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B488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B4882"/>
    <w:rPr>
      <w:rFonts w:ascii="Consolas" w:hAnsi="Consolas" w:cs="Consolas"/>
      <w:sz w:val="20"/>
      <w:szCs w:val="20"/>
    </w:rPr>
  </w:style>
  <w:style w:type="character" w:styleId="nfasis">
    <w:name w:val="Emphasis"/>
    <w:basedOn w:val="Fuentedeprrafopredeter"/>
    <w:uiPriority w:val="20"/>
    <w:rsid w:val="00AA7E7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6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A60807-12A7-4ED2-AB4C-5EBA90A28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746</Words>
  <Characters>9606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U MAGANA, MARIA</dc:creator>
  <cp:lastModifiedBy>GRAU MAGANA, MARIA</cp:lastModifiedBy>
  <cp:revision>4</cp:revision>
  <cp:lastPrinted>2012-10-31T10:51:00Z</cp:lastPrinted>
  <dcterms:created xsi:type="dcterms:W3CDTF">2013-04-25T13:44:00Z</dcterms:created>
  <dcterms:modified xsi:type="dcterms:W3CDTF">2013-04-25T13:47:00Z</dcterms:modified>
</cp:coreProperties>
</file>